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2F8A5" w14:textId="46D097D2" w:rsidR="00932A15" w:rsidRPr="005A670E" w:rsidRDefault="005E32E7" w:rsidP="00932A15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E73BEF">
        <w:rPr>
          <w:rFonts w:ascii="Times New Roman" w:eastAsia="Times New Roman" w:hAnsi="Times New Roman" w:cs="Times New Roman" w:hint="eastAsia"/>
          <w:b/>
        </w:rPr>
        <w:t>S2</w:t>
      </w:r>
      <w:r w:rsidR="00932A15" w:rsidRPr="005A670E">
        <w:rPr>
          <w:rFonts w:ascii="Times New Roman" w:eastAsia="Times New Roman" w:hAnsi="Times New Roman" w:cs="Times New Roman"/>
          <w:b/>
        </w:rPr>
        <w:t xml:space="preserve">. </w:t>
      </w:r>
      <w:proofErr w:type="gramStart"/>
      <w:r w:rsidR="00932A15" w:rsidRPr="005A670E">
        <w:rPr>
          <w:rFonts w:ascii="Times New Roman" w:eastAsia="Times New Roman" w:hAnsi="Times New Roman" w:cs="Times New Roman"/>
          <w:b/>
        </w:rPr>
        <w:t xml:space="preserve">Interaction between ART procedures and </w:t>
      </w:r>
      <w:r w:rsidR="00932A15" w:rsidRPr="005A670E">
        <w:rPr>
          <w:rFonts w:ascii="Times New Roman" w:eastAsia="Times New Roman" w:hAnsi="Times New Roman" w:cs="Times New Roman" w:hint="eastAsia"/>
          <w:b/>
        </w:rPr>
        <w:t xml:space="preserve">previous </w:t>
      </w:r>
      <w:r w:rsidR="00932A15" w:rsidRPr="005A670E">
        <w:rPr>
          <w:rFonts w:ascii="Times New Roman" w:eastAsia="Times New Roman" w:hAnsi="Times New Roman" w:cs="Times New Roman"/>
          <w:b/>
        </w:rPr>
        <w:t xml:space="preserve">CS on risk of obstetric and perinatal outcomes </w:t>
      </w:r>
      <w:r w:rsidR="00320CE6" w:rsidRPr="004C254F">
        <w:rPr>
          <w:rFonts w:ascii="Times New Roman" w:eastAsia="Times New Roman" w:hAnsi="Times New Roman" w:cs="Times New Roman"/>
          <w:b/>
        </w:rPr>
        <w:t>in subsequent singleton pregnancies</w:t>
      </w:r>
      <w:r w:rsidR="00932A15" w:rsidRPr="005A670E">
        <w:rPr>
          <w:rFonts w:ascii="Times New Roman" w:eastAsia="Times New Roman" w:hAnsi="Times New Roman" w:cs="Times New Roman"/>
          <w:b/>
        </w:rPr>
        <w:t>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999"/>
        <w:gridCol w:w="2690"/>
        <w:gridCol w:w="1996"/>
        <w:gridCol w:w="2236"/>
        <w:gridCol w:w="1996"/>
        <w:gridCol w:w="2016"/>
        <w:gridCol w:w="2163"/>
      </w:tblGrid>
      <w:tr w:rsidR="00932A15" w:rsidRPr="00AE42FA" w14:paraId="4F71AA47" w14:textId="77777777" w:rsidTr="0087685E">
        <w:trPr>
          <w:trHeight w:hRule="exact" w:val="562"/>
        </w:trPr>
        <w:tc>
          <w:tcPr>
            <w:tcW w:w="0" w:type="auto"/>
            <w:gridSpan w:val="3"/>
            <w:vMerge w:val="restart"/>
            <w:vAlign w:val="center"/>
          </w:tcPr>
          <w:p w14:paraId="5D19B2F9" w14:textId="77777777" w:rsidR="00932A15" w:rsidRPr="00C77E3C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5"/>
          </w:tcPr>
          <w:p w14:paraId="3DF3DCF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ingleton pregnancies</w:t>
            </w:r>
          </w:p>
        </w:tc>
      </w:tr>
      <w:tr w:rsidR="00932A15" w:rsidRPr="00AE42FA" w14:paraId="76039595" w14:textId="77777777" w:rsidTr="0087685E">
        <w:trPr>
          <w:trHeight w:hRule="exact" w:val="562"/>
        </w:trPr>
        <w:tc>
          <w:tcPr>
            <w:tcW w:w="0" w:type="auto"/>
            <w:gridSpan w:val="3"/>
            <w:vMerge/>
            <w:vAlign w:val="center"/>
          </w:tcPr>
          <w:p w14:paraId="569E53D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14:paraId="1304189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P</w:t>
            </w:r>
            <w:r w:rsidRPr="00AE42FA">
              <w:rPr>
                <w:rFonts w:ascii="Times New Roman" w:hAnsi="Times New Roman" w:cs="Times New Roman"/>
                <w:b/>
              </w:rPr>
              <w:t>revious</w:t>
            </w:r>
            <w:r w:rsidRPr="00AE42FA">
              <w:rPr>
                <w:rFonts w:ascii="Times New Roman" w:hAnsi="Times New Roman" w:cs="Times New Roman" w:hint="eastAsia"/>
                <w:b/>
              </w:rPr>
              <w:t xml:space="preserve"> VD</w:t>
            </w:r>
          </w:p>
        </w:tc>
        <w:tc>
          <w:tcPr>
            <w:tcW w:w="0" w:type="auto"/>
            <w:gridSpan w:val="2"/>
          </w:tcPr>
          <w:p w14:paraId="1F30CB8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Previous CS</w:t>
            </w:r>
          </w:p>
        </w:tc>
        <w:tc>
          <w:tcPr>
            <w:tcW w:w="0" w:type="auto"/>
            <w:vMerge w:val="restart"/>
          </w:tcPr>
          <w:p w14:paraId="2DFDA08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 xml:space="preserve">RERI </w:t>
            </w:r>
            <w:r w:rsidRPr="00AE42FA">
              <w:rPr>
                <w:rFonts w:ascii="Times New Roman" w:hAnsi="Times New Roman" w:cs="Times New Roman" w:hint="eastAsia"/>
                <w:b/>
              </w:rPr>
              <w:t>(</w:t>
            </w:r>
            <w:r w:rsidRPr="00AE42FA">
              <w:rPr>
                <w:rFonts w:ascii="Times New Roman" w:hAnsi="Times New Roman" w:cs="Times New Roman"/>
                <w:b/>
              </w:rPr>
              <w:t>95% CI</w:t>
            </w:r>
            <w:r w:rsidRPr="00AE42FA">
              <w:rPr>
                <w:rFonts w:ascii="Times New Roman" w:hAnsi="Times New Roman" w:cs="Times New Roman" w:hint="eastAsia"/>
                <w:b/>
              </w:rPr>
              <w:t>)</w:t>
            </w:r>
          </w:p>
        </w:tc>
      </w:tr>
      <w:tr w:rsidR="00932A15" w:rsidRPr="00AE42FA" w14:paraId="160E7896" w14:textId="77777777" w:rsidTr="0087685E">
        <w:trPr>
          <w:trHeight w:val="1094"/>
        </w:trPr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vAlign w:val="center"/>
          </w:tcPr>
          <w:p w14:paraId="028E66B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0788C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 xml:space="preserve">No. </w:t>
            </w:r>
            <w:proofErr w:type="gramStart"/>
            <w:r w:rsidRPr="00AE42FA">
              <w:rPr>
                <w:rFonts w:ascii="Times New Roman" w:hAnsi="Times New Roman" w:cs="Times New Roman"/>
                <w:b/>
              </w:rPr>
              <w:t>with</w:t>
            </w:r>
            <w:proofErr w:type="gramEnd"/>
            <w:r w:rsidRPr="00AE42FA">
              <w:rPr>
                <w:rFonts w:ascii="Times New Roman" w:hAnsi="Times New Roman" w:cs="Times New Roman"/>
                <w:b/>
              </w:rPr>
              <w:t>/</w:t>
            </w:r>
          </w:p>
          <w:p w14:paraId="3816C4F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gramStart"/>
            <w:r w:rsidRPr="00AE42FA">
              <w:rPr>
                <w:rFonts w:ascii="Times New Roman" w:hAnsi="Times New Roman" w:cs="Times New Roman"/>
                <w:b/>
              </w:rPr>
              <w:t>without</w:t>
            </w:r>
            <w:proofErr w:type="gramEnd"/>
            <w:r w:rsidRPr="00AE42FA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AE42FA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DEDB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E42FA">
              <w:rPr>
                <w:rFonts w:ascii="Times New Roman" w:hAnsi="Times New Roman" w:cs="Times New Roman"/>
                <w:b/>
              </w:rPr>
              <w:t>aRR</w:t>
            </w:r>
            <w:proofErr w:type="spellEnd"/>
            <w:proofErr w:type="gramEnd"/>
            <w:r w:rsidRPr="00AE42FA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AE42FA">
              <w:rPr>
                <w:rFonts w:ascii="Times New Roman" w:hAnsi="Times New Roman" w:cs="Times New Roman"/>
                <w:b/>
              </w:rPr>
              <w:t>95% CI</w:t>
            </w:r>
            <w:r w:rsidRPr="00AE42FA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E5B76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 xml:space="preserve">No. </w:t>
            </w:r>
            <w:proofErr w:type="gramStart"/>
            <w:r w:rsidRPr="00AE42FA">
              <w:rPr>
                <w:rFonts w:ascii="Times New Roman" w:hAnsi="Times New Roman" w:cs="Times New Roman"/>
                <w:b/>
              </w:rPr>
              <w:t>with</w:t>
            </w:r>
            <w:proofErr w:type="gramEnd"/>
            <w:r w:rsidRPr="00AE42FA">
              <w:rPr>
                <w:rFonts w:ascii="Times New Roman" w:hAnsi="Times New Roman" w:cs="Times New Roman"/>
                <w:b/>
              </w:rPr>
              <w:t>/</w:t>
            </w:r>
          </w:p>
          <w:p w14:paraId="46BB066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AE42FA">
              <w:rPr>
                <w:rFonts w:ascii="Times New Roman" w:hAnsi="Times New Roman" w:cs="Times New Roman"/>
                <w:b/>
              </w:rPr>
              <w:t>without</w:t>
            </w:r>
            <w:proofErr w:type="gramEnd"/>
            <w:r w:rsidRPr="00AE42FA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AE42FA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05DA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E42FA">
              <w:rPr>
                <w:rFonts w:ascii="Times New Roman" w:hAnsi="Times New Roman" w:cs="Times New Roman"/>
                <w:b/>
              </w:rPr>
              <w:t>aRR</w:t>
            </w:r>
            <w:proofErr w:type="spellEnd"/>
            <w:proofErr w:type="gramEnd"/>
            <w:r w:rsidRPr="00AE42FA">
              <w:rPr>
                <w:rFonts w:ascii="Times New Roman" w:hAnsi="Times New Roman" w:cs="Times New Roman" w:hint="eastAsia"/>
                <w:b/>
              </w:rPr>
              <w:t xml:space="preserve"> (</w:t>
            </w:r>
            <w:r w:rsidRPr="00AE42FA">
              <w:rPr>
                <w:rFonts w:ascii="Times New Roman" w:hAnsi="Times New Roman" w:cs="Times New Roman"/>
                <w:b/>
              </w:rPr>
              <w:t>95% CI</w:t>
            </w:r>
            <w:r w:rsidRPr="00AE42FA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34696A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3798ACE5" w14:textId="77777777" w:rsidTr="0087685E">
        <w:trPr>
          <w:trHeight w:hRule="exact" w:val="562"/>
        </w:trPr>
        <w:tc>
          <w:tcPr>
            <w:tcW w:w="0" w:type="auto"/>
            <w:gridSpan w:val="8"/>
            <w:vAlign w:val="center"/>
          </w:tcPr>
          <w:p w14:paraId="4434C5E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Pregnancy complications</w:t>
            </w:r>
          </w:p>
        </w:tc>
      </w:tr>
      <w:tr w:rsidR="00932A15" w:rsidRPr="00AE42FA" w14:paraId="6360363F" w14:textId="77777777" w:rsidTr="0087685E">
        <w:trPr>
          <w:trHeight w:hRule="exact" w:val="562"/>
        </w:trPr>
        <w:tc>
          <w:tcPr>
            <w:tcW w:w="0" w:type="auto"/>
            <w:vMerge w:val="restart"/>
            <w:vAlign w:val="center"/>
          </w:tcPr>
          <w:p w14:paraId="772DAAB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DFA893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F6FDED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Gestational hypertension</w:t>
            </w:r>
          </w:p>
        </w:tc>
        <w:tc>
          <w:tcPr>
            <w:tcW w:w="0" w:type="auto"/>
          </w:tcPr>
          <w:p w14:paraId="01C5F89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2DD875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95/6961</w:t>
            </w:r>
          </w:p>
        </w:tc>
        <w:tc>
          <w:tcPr>
            <w:tcW w:w="0" w:type="auto"/>
          </w:tcPr>
          <w:p w14:paraId="279E55C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04D61C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69/5120</w:t>
            </w:r>
          </w:p>
        </w:tc>
        <w:tc>
          <w:tcPr>
            <w:tcW w:w="0" w:type="auto"/>
          </w:tcPr>
          <w:p w14:paraId="33ABCDE7" w14:textId="0BEE25FE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18</w:t>
            </w:r>
            <w:r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="0087685E" w:rsidRPr="00AE42FA">
              <w:rPr>
                <w:rFonts w:ascii="Times New Roman" w:hAnsi="Times New Roman" w:cs="Times New Roman"/>
              </w:rPr>
              <w:t>0.96-1.4</w:t>
            </w:r>
            <w:r w:rsidR="0087685E" w:rsidRPr="00AE42FA">
              <w:rPr>
                <w:rFonts w:ascii="Times New Roman" w:hAnsi="Times New Roman" w:cs="Times New Roman" w:hint="eastAsia"/>
              </w:rPr>
              <w:t>4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6106F7E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4C30536C" w14:textId="77777777" w:rsidTr="0087685E">
        <w:trPr>
          <w:trHeight w:hRule="exact" w:val="537"/>
        </w:trPr>
        <w:tc>
          <w:tcPr>
            <w:tcW w:w="0" w:type="auto"/>
            <w:vMerge/>
            <w:vAlign w:val="center"/>
          </w:tcPr>
          <w:p w14:paraId="7D0E01F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1D6EADA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A08FE2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060A8B7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60/499</w:t>
            </w:r>
          </w:p>
        </w:tc>
        <w:tc>
          <w:tcPr>
            <w:tcW w:w="0" w:type="auto"/>
          </w:tcPr>
          <w:p w14:paraId="5D9411CA" w14:textId="43D80746" w:rsidR="00932A15" w:rsidRPr="00AE42FA" w:rsidRDefault="0010683F" w:rsidP="001068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.</w:t>
            </w:r>
            <w:r w:rsidRPr="00AE42FA">
              <w:rPr>
                <w:rFonts w:ascii="Times New Roman" w:hAnsi="Times New Roman" w:cs="Times New Roman" w:hint="eastAsia"/>
              </w:rPr>
              <w:t>62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 w:hint="eastAsia"/>
              </w:rPr>
              <w:t>1.75</w:t>
            </w:r>
            <w:r w:rsidR="00932A15" w:rsidRPr="00AE42FA">
              <w:rPr>
                <w:rFonts w:ascii="Times New Roman" w:hAnsi="Times New Roman" w:cs="Times New Roman"/>
              </w:rPr>
              <w:t>-</w:t>
            </w:r>
            <w:r w:rsidRPr="00AE42FA">
              <w:rPr>
                <w:rFonts w:ascii="Times New Roman" w:hAnsi="Times New Roman" w:cs="Times New Roman" w:hint="eastAsia"/>
              </w:rPr>
              <w:t>3.93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) 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47B64E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3/449</w:t>
            </w:r>
          </w:p>
        </w:tc>
        <w:tc>
          <w:tcPr>
            <w:tcW w:w="0" w:type="auto"/>
          </w:tcPr>
          <w:p w14:paraId="5CD9ADD4" w14:textId="5FAF62C1" w:rsidR="00932A15" w:rsidRPr="00AE42FA" w:rsidRDefault="00932A15" w:rsidP="007C71A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.</w:t>
            </w:r>
            <w:r w:rsidR="007C71A8" w:rsidRPr="00AE42FA">
              <w:rPr>
                <w:rFonts w:ascii="Times New Roman" w:hAnsi="Times New Roman" w:cs="Times New Roman" w:hint="eastAsia"/>
              </w:rPr>
              <w:t>10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7C71A8" w:rsidRPr="00AE42FA">
              <w:rPr>
                <w:rFonts w:ascii="Times New Roman" w:hAnsi="Times New Roman" w:cs="Times New Roman" w:hint="eastAsia"/>
              </w:rPr>
              <w:t>1.26</w:t>
            </w:r>
            <w:r w:rsidRPr="00AE42FA">
              <w:rPr>
                <w:rFonts w:ascii="Times New Roman" w:hAnsi="Times New Roman" w:cs="Times New Roman"/>
              </w:rPr>
              <w:t>-</w:t>
            </w:r>
            <w:r w:rsidR="007C71A8" w:rsidRPr="00AE42FA">
              <w:rPr>
                <w:rFonts w:ascii="Times New Roman" w:hAnsi="Times New Roman" w:cs="Times New Roman" w:hint="eastAsia"/>
              </w:rPr>
              <w:t>3.53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/>
          </w:tcPr>
          <w:p w14:paraId="25EE90A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28B829DA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74FD40A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2A55DF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Preeclampsia</w:t>
            </w:r>
          </w:p>
        </w:tc>
        <w:tc>
          <w:tcPr>
            <w:tcW w:w="0" w:type="auto"/>
          </w:tcPr>
          <w:p w14:paraId="0D13BCB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493B20A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09/7047</w:t>
            </w:r>
          </w:p>
        </w:tc>
        <w:tc>
          <w:tcPr>
            <w:tcW w:w="0" w:type="auto"/>
          </w:tcPr>
          <w:p w14:paraId="7C6089A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E8D7D1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10/5179</w:t>
            </w:r>
          </w:p>
        </w:tc>
        <w:tc>
          <w:tcPr>
            <w:tcW w:w="0" w:type="auto"/>
          </w:tcPr>
          <w:p w14:paraId="3505E39B" w14:textId="6324C2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</w:rPr>
              <w:t>1.3</w:t>
            </w:r>
            <w:r w:rsidR="0087685E" w:rsidRPr="00AE42FA">
              <w:rPr>
                <w:rFonts w:ascii="Times New Roman" w:hAnsi="Times New Roman" w:cs="Times New Roman" w:hint="eastAsia"/>
              </w:rPr>
              <w:t>8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87685E" w:rsidRPr="00AE42FA">
              <w:rPr>
                <w:rFonts w:ascii="Times New Roman" w:hAnsi="Times New Roman" w:cs="Times New Roman"/>
              </w:rPr>
              <w:t>1.0</w:t>
            </w:r>
            <w:r w:rsidR="0087685E" w:rsidRPr="00AE42FA">
              <w:rPr>
                <w:rFonts w:ascii="Times New Roman" w:hAnsi="Times New Roman" w:cs="Times New Roman" w:hint="eastAsia"/>
              </w:rPr>
              <w:t>6</w:t>
            </w:r>
            <w:r w:rsidR="0087685E" w:rsidRPr="00AE42FA">
              <w:rPr>
                <w:rFonts w:ascii="Times New Roman" w:hAnsi="Times New Roman" w:cs="Times New Roman"/>
              </w:rPr>
              <w:t>-1.</w:t>
            </w:r>
            <w:r w:rsidR="0087685E" w:rsidRPr="00AE42FA">
              <w:rPr>
                <w:rFonts w:ascii="Times New Roman" w:hAnsi="Times New Roman" w:cs="Times New Roman" w:hint="eastAsia"/>
              </w:rPr>
              <w:t>79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</w:tcPr>
          <w:p w14:paraId="3DF986E1" w14:textId="24E3C90C" w:rsidR="00932A15" w:rsidRPr="00AE42FA" w:rsidRDefault="00D04A50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35339E13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3C2A47F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3D16C7C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DFB3EB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1AA0C98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5/534</w:t>
            </w:r>
          </w:p>
        </w:tc>
        <w:tc>
          <w:tcPr>
            <w:tcW w:w="0" w:type="auto"/>
          </w:tcPr>
          <w:p w14:paraId="255FB628" w14:textId="01AB2F7F" w:rsidR="00932A15" w:rsidRPr="00AE42FA" w:rsidRDefault="0010683F" w:rsidP="001068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1.65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 w:hint="eastAsia"/>
              </w:rPr>
              <w:t>0.79-3.44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63DBD0E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6/476</w:t>
            </w:r>
          </w:p>
        </w:tc>
        <w:tc>
          <w:tcPr>
            <w:tcW w:w="0" w:type="auto"/>
          </w:tcPr>
          <w:p w14:paraId="02EA2CDA" w14:textId="430FB300" w:rsidR="00932A15" w:rsidRPr="00AE42FA" w:rsidRDefault="00932A15" w:rsidP="00084CE9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</w:rPr>
              <w:t>1.8</w:t>
            </w:r>
            <w:r w:rsidR="00084CE9" w:rsidRPr="00AE42FA">
              <w:rPr>
                <w:rFonts w:ascii="Times New Roman" w:hAnsi="Times New Roman" w:cs="Times New Roman" w:hint="eastAsia"/>
              </w:rPr>
              <w:t>4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084CE9" w:rsidRPr="00AE42FA">
              <w:rPr>
                <w:rFonts w:ascii="Times New Roman" w:hAnsi="Times New Roman" w:cs="Times New Roman" w:hint="eastAsia"/>
              </w:rPr>
              <w:t>0.89</w:t>
            </w:r>
            <w:r w:rsidR="00084CE9" w:rsidRPr="00AE42FA">
              <w:rPr>
                <w:rFonts w:ascii="Times New Roman" w:hAnsi="Times New Roman" w:cs="Times New Roman"/>
              </w:rPr>
              <w:t>-3.</w:t>
            </w:r>
            <w:r w:rsidR="00084CE9" w:rsidRPr="00AE42FA">
              <w:rPr>
                <w:rFonts w:ascii="Times New Roman" w:hAnsi="Times New Roman" w:cs="Times New Roman" w:hint="eastAsia"/>
              </w:rPr>
              <w:t>80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6CC74F2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3A79AE2B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18441DD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83979E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GDM</w:t>
            </w:r>
          </w:p>
        </w:tc>
        <w:tc>
          <w:tcPr>
            <w:tcW w:w="0" w:type="auto"/>
          </w:tcPr>
          <w:p w14:paraId="2006609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FB5751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937/6219</w:t>
            </w:r>
          </w:p>
        </w:tc>
        <w:tc>
          <w:tcPr>
            <w:tcW w:w="0" w:type="auto"/>
          </w:tcPr>
          <w:p w14:paraId="5F5A28E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20E02A8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907/4382</w:t>
            </w:r>
          </w:p>
        </w:tc>
        <w:tc>
          <w:tcPr>
            <w:tcW w:w="0" w:type="auto"/>
          </w:tcPr>
          <w:p w14:paraId="52CCDD4D" w14:textId="0A4D1146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29</w:t>
            </w:r>
            <w:r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="0087685E" w:rsidRPr="00AE42FA">
              <w:rPr>
                <w:rFonts w:ascii="Times New Roman" w:hAnsi="Times New Roman" w:cs="Times New Roman"/>
              </w:rPr>
              <w:t>1.1</w:t>
            </w:r>
            <w:r w:rsidR="0087685E" w:rsidRPr="00AE42FA">
              <w:rPr>
                <w:rFonts w:ascii="Times New Roman" w:hAnsi="Times New Roman" w:cs="Times New Roman" w:hint="eastAsia"/>
              </w:rPr>
              <w:t>8</w:t>
            </w:r>
            <w:r w:rsidRPr="00AE42FA">
              <w:rPr>
                <w:rFonts w:ascii="Times New Roman" w:hAnsi="Times New Roman" w:cs="Times New Roman"/>
              </w:rPr>
              <w:t>-1.40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</w:tcPr>
          <w:p w14:paraId="1852C5C4" w14:textId="5DC067A7" w:rsidR="00932A15" w:rsidRPr="00AE42FA" w:rsidRDefault="005952AA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-0.0</w:t>
            </w:r>
            <w:r w:rsidRPr="00AE42FA">
              <w:rPr>
                <w:rFonts w:ascii="Times New Roman" w:hAnsi="Times New Roman" w:cs="Times New Roman" w:hint="eastAsia"/>
              </w:rPr>
              <w:t>6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-0.</w:t>
            </w:r>
            <w:r w:rsidRPr="00AE42FA">
              <w:rPr>
                <w:rFonts w:ascii="Times New Roman" w:hAnsi="Times New Roman" w:cs="Times New Roman" w:hint="eastAsia"/>
              </w:rPr>
              <w:t>40</w:t>
            </w:r>
            <w:r w:rsidRPr="00AE42FA">
              <w:rPr>
                <w:rFonts w:ascii="Times New Roman" w:hAnsi="Times New Roman" w:cs="Times New Roman"/>
              </w:rPr>
              <w:t xml:space="preserve"> to 0.</w:t>
            </w:r>
            <w:r w:rsidRPr="00AE42FA">
              <w:rPr>
                <w:rFonts w:ascii="Times New Roman" w:hAnsi="Times New Roman" w:cs="Times New Roman" w:hint="eastAsia"/>
              </w:rPr>
              <w:t>2</w:t>
            </w:r>
            <w:r w:rsidR="00932A15" w:rsidRPr="00AE42FA">
              <w:rPr>
                <w:rFonts w:ascii="Times New Roman" w:hAnsi="Times New Roman" w:cs="Times New Roman"/>
              </w:rPr>
              <w:t>7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32A15" w:rsidRPr="00AE42FA" w14:paraId="19E06346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691B89C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60816F2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0933A6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0B33B96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42/417</w:t>
            </w:r>
          </w:p>
        </w:tc>
        <w:tc>
          <w:tcPr>
            <w:tcW w:w="0" w:type="auto"/>
          </w:tcPr>
          <w:p w14:paraId="5A5CDBFE" w14:textId="3C6895B0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5</w:t>
            </w:r>
            <w:r w:rsidR="0010683F" w:rsidRPr="00AE42FA">
              <w:rPr>
                <w:rFonts w:ascii="Times New Roman" w:hAnsi="Times New Roman" w:cs="Times New Roman" w:hint="eastAsia"/>
              </w:rPr>
              <w:t>1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10683F" w:rsidRPr="00AE42FA">
              <w:rPr>
                <w:rFonts w:ascii="Times New Roman" w:hAnsi="Times New Roman" w:cs="Times New Roman"/>
              </w:rPr>
              <w:t>1.2</w:t>
            </w:r>
            <w:r w:rsidR="0010683F" w:rsidRPr="00AE42FA">
              <w:rPr>
                <w:rFonts w:ascii="Times New Roman" w:hAnsi="Times New Roman" w:cs="Times New Roman" w:hint="eastAsia"/>
              </w:rPr>
              <w:t>6</w:t>
            </w:r>
            <w:r w:rsidR="0010683F" w:rsidRPr="00AE42FA">
              <w:rPr>
                <w:rFonts w:ascii="Times New Roman" w:hAnsi="Times New Roman" w:cs="Times New Roman"/>
              </w:rPr>
              <w:t>-1.7</w:t>
            </w:r>
            <w:r w:rsidR="0010683F" w:rsidRPr="00AE42FA">
              <w:rPr>
                <w:rFonts w:ascii="Times New Roman" w:hAnsi="Times New Roman" w:cs="Times New Roman" w:hint="eastAsia"/>
              </w:rPr>
              <w:t>9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77079D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31/361</w:t>
            </w:r>
          </w:p>
        </w:tc>
        <w:tc>
          <w:tcPr>
            <w:tcW w:w="0" w:type="auto"/>
          </w:tcPr>
          <w:p w14:paraId="70FFDDE9" w14:textId="5ED03AAF" w:rsidR="00932A15" w:rsidRPr="00AE42FA" w:rsidRDefault="00932A15" w:rsidP="00596E9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="00596E9C" w:rsidRPr="00AE42FA">
              <w:rPr>
                <w:rFonts w:ascii="Times New Roman" w:hAnsi="Times New Roman" w:cs="Times New Roman" w:hint="eastAsia"/>
              </w:rPr>
              <w:t>68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596E9C" w:rsidRPr="00AE42FA">
              <w:rPr>
                <w:rFonts w:ascii="Times New Roman" w:hAnsi="Times New Roman" w:cs="Times New Roman"/>
              </w:rPr>
              <w:t>1.</w:t>
            </w:r>
            <w:r w:rsidR="00596E9C" w:rsidRPr="00AE42FA">
              <w:rPr>
                <w:rFonts w:ascii="Times New Roman" w:hAnsi="Times New Roman" w:cs="Times New Roman" w:hint="eastAsia"/>
              </w:rPr>
              <w:t>40</w:t>
            </w:r>
            <w:r w:rsidRPr="00AE42FA">
              <w:rPr>
                <w:rFonts w:ascii="Times New Roman" w:hAnsi="Times New Roman" w:cs="Times New Roman"/>
              </w:rPr>
              <w:t>-</w:t>
            </w:r>
            <w:r w:rsidR="00596E9C" w:rsidRPr="00AE42FA">
              <w:rPr>
                <w:rFonts w:ascii="Times New Roman" w:hAnsi="Times New Roman" w:cs="Times New Roman" w:hint="eastAsia"/>
              </w:rPr>
              <w:t>2.00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/>
          </w:tcPr>
          <w:p w14:paraId="22F1308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3A6867CF" w14:textId="77777777" w:rsidTr="0087685E">
        <w:trPr>
          <w:trHeight w:hRule="exact" w:val="522"/>
        </w:trPr>
        <w:tc>
          <w:tcPr>
            <w:tcW w:w="0" w:type="auto"/>
            <w:gridSpan w:val="8"/>
            <w:vAlign w:val="center"/>
          </w:tcPr>
          <w:p w14:paraId="504D23E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Placental anomalies of implantation</w:t>
            </w:r>
          </w:p>
        </w:tc>
      </w:tr>
      <w:tr w:rsidR="00932A15" w:rsidRPr="00AE42FA" w14:paraId="754873BD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52633DD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447A86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 xml:space="preserve">Placenta </w:t>
            </w:r>
            <w:proofErr w:type="spellStart"/>
            <w:r w:rsidRPr="00AE42FA">
              <w:rPr>
                <w:rFonts w:ascii="Times New Roman" w:hAnsi="Times New Roman" w:cs="Times New Roman"/>
                <w:b/>
              </w:rPr>
              <w:t>previa</w:t>
            </w:r>
            <w:proofErr w:type="spellEnd"/>
          </w:p>
        </w:tc>
        <w:tc>
          <w:tcPr>
            <w:tcW w:w="0" w:type="auto"/>
          </w:tcPr>
          <w:p w14:paraId="0C13A48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689C6CB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02/7054</w:t>
            </w:r>
          </w:p>
        </w:tc>
        <w:tc>
          <w:tcPr>
            <w:tcW w:w="0" w:type="auto"/>
          </w:tcPr>
          <w:p w14:paraId="5404A5B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51563E8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32/5157</w:t>
            </w:r>
          </w:p>
        </w:tc>
        <w:tc>
          <w:tcPr>
            <w:tcW w:w="0" w:type="auto"/>
          </w:tcPr>
          <w:p w14:paraId="74A90A0B" w14:textId="0A5E5B90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8</w:t>
            </w:r>
            <w:r w:rsidR="009B0EAB" w:rsidRPr="00AE42FA">
              <w:rPr>
                <w:rFonts w:ascii="Times New Roman" w:hAnsi="Times New Roman" w:cs="Times New Roman" w:hint="eastAsia"/>
              </w:rPr>
              <w:t>1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9B0EAB" w:rsidRPr="00AE42FA">
              <w:rPr>
                <w:rFonts w:ascii="Times New Roman" w:hAnsi="Times New Roman" w:cs="Times New Roman"/>
              </w:rPr>
              <w:t>1.</w:t>
            </w:r>
            <w:r w:rsidR="009B0EAB" w:rsidRPr="00AE42FA">
              <w:rPr>
                <w:rFonts w:ascii="Times New Roman" w:hAnsi="Times New Roman" w:cs="Times New Roman" w:hint="eastAsia"/>
              </w:rPr>
              <w:t>40</w:t>
            </w:r>
            <w:r w:rsidRPr="00AE42FA">
              <w:rPr>
                <w:rFonts w:ascii="Times New Roman" w:hAnsi="Times New Roman" w:cs="Times New Roman"/>
              </w:rPr>
              <w:t>-2.34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</w:tcPr>
          <w:p w14:paraId="13F33BC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4EE840A4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778D19E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7B28E4D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ADF6E5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1899951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6/543</w:t>
            </w:r>
          </w:p>
        </w:tc>
        <w:tc>
          <w:tcPr>
            <w:tcW w:w="0" w:type="auto"/>
          </w:tcPr>
          <w:p w14:paraId="56F87854" w14:textId="7B73E753" w:rsidR="00932A15" w:rsidRPr="00AE42FA" w:rsidRDefault="00935D76" w:rsidP="00935D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48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="00932A15"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82</w:t>
            </w:r>
            <w:r w:rsidRPr="00AE42FA">
              <w:rPr>
                <w:rFonts w:ascii="Times New Roman" w:hAnsi="Times New Roman" w:cs="Times New Roman"/>
              </w:rPr>
              <w:t>-2.7</w:t>
            </w:r>
            <w:r w:rsidRPr="00AE42FA">
              <w:rPr>
                <w:rFonts w:ascii="Times New Roman" w:hAnsi="Times New Roman" w:cs="Times New Roman" w:hint="eastAsia"/>
              </w:rPr>
              <w:t>0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152D0F7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9/473</w:t>
            </w:r>
          </w:p>
        </w:tc>
        <w:tc>
          <w:tcPr>
            <w:tcW w:w="0" w:type="auto"/>
          </w:tcPr>
          <w:p w14:paraId="7CB77071" w14:textId="0CF79004" w:rsidR="00932A15" w:rsidRPr="00AE42FA" w:rsidRDefault="000B4318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1.99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10</w:t>
            </w:r>
            <w:r w:rsidRPr="00AE42FA">
              <w:rPr>
                <w:rFonts w:ascii="Times New Roman" w:hAnsi="Times New Roman" w:cs="Times New Roman"/>
              </w:rPr>
              <w:t>-3.</w:t>
            </w:r>
            <w:r w:rsidRPr="00AE42FA">
              <w:rPr>
                <w:rFonts w:ascii="Times New Roman" w:hAnsi="Times New Roman" w:cs="Times New Roman" w:hint="eastAsia"/>
              </w:rPr>
              <w:t>60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/>
          </w:tcPr>
          <w:p w14:paraId="246196F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792CB7D0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3F04AA0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0FC595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Low-lying placenta</w:t>
            </w:r>
          </w:p>
        </w:tc>
        <w:tc>
          <w:tcPr>
            <w:tcW w:w="0" w:type="auto"/>
          </w:tcPr>
          <w:p w14:paraId="5BFD17C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17871D9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1/7115</w:t>
            </w:r>
          </w:p>
        </w:tc>
        <w:tc>
          <w:tcPr>
            <w:tcW w:w="0" w:type="auto"/>
          </w:tcPr>
          <w:p w14:paraId="3586147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3CB524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33/5256</w:t>
            </w:r>
          </w:p>
        </w:tc>
        <w:tc>
          <w:tcPr>
            <w:tcW w:w="0" w:type="auto"/>
          </w:tcPr>
          <w:p w14:paraId="5A2020BE" w14:textId="7E64757B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</w:t>
            </w:r>
            <w:r w:rsidR="009B0EAB" w:rsidRPr="00AE42FA">
              <w:rPr>
                <w:rFonts w:ascii="Times New Roman" w:hAnsi="Times New Roman" w:cs="Times New Roman"/>
              </w:rPr>
              <w:t>.0</w:t>
            </w:r>
            <w:r w:rsidR="009B0EAB" w:rsidRPr="00AE42FA">
              <w:rPr>
                <w:rFonts w:ascii="Times New Roman" w:hAnsi="Times New Roman" w:cs="Times New Roman" w:hint="eastAsia"/>
              </w:rPr>
              <w:t>6</w:t>
            </w:r>
            <w:r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="009B0EAB" w:rsidRPr="00AE42FA">
              <w:rPr>
                <w:rFonts w:ascii="Times New Roman" w:hAnsi="Times New Roman" w:cs="Times New Roman"/>
              </w:rPr>
              <w:t>0.6</w:t>
            </w:r>
            <w:r w:rsidR="009B0EAB" w:rsidRPr="00AE42FA">
              <w:rPr>
                <w:rFonts w:ascii="Times New Roman" w:hAnsi="Times New Roman" w:cs="Times New Roman" w:hint="eastAsia"/>
              </w:rPr>
              <w:t>7</w:t>
            </w:r>
            <w:r w:rsidR="009B0EAB" w:rsidRPr="00AE42FA">
              <w:rPr>
                <w:rFonts w:ascii="Times New Roman" w:hAnsi="Times New Roman" w:cs="Times New Roman"/>
              </w:rPr>
              <w:t>-1.6</w:t>
            </w:r>
            <w:r w:rsidR="009B0EAB" w:rsidRPr="00AE42FA">
              <w:rPr>
                <w:rFonts w:ascii="Times New Roman" w:hAnsi="Times New Roman" w:cs="Times New Roman" w:hint="eastAsia"/>
              </w:rPr>
              <w:t>9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1D9506A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477E3369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4394988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36AC578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0CA6796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698C80C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9/550</w:t>
            </w:r>
          </w:p>
        </w:tc>
        <w:tc>
          <w:tcPr>
            <w:tcW w:w="0" w:type="auto"/>
          </w:tcPr>
          <w:p w14:paraId="4E35C8CE" w14:textId="2346FE2B" w:rsidR="00932A15" w:rsidRPr="00AE42FA" w:rsidRDefault="004D00C6" w:rsidP="004D00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1.95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 w:hint="eastAsia"/>
              </w:rPr>
              <w:t>0.82</w:t>
            </w:r>
            <w:r w:rsidR="00932A15" w:rsidRPr="00AE42FA">
              <w:rPr>
                <w:rFonts w:ascii="Times New Roman" w:hAnsi="Times New Roman" w:cs="Times New Roman"/>
              </w:rPr>
              <w:t>-</w:t>
            </w:r>
            <w:r w:rsidRPr="00AE42FA">
              <w:rPr>
                <w:rFonts w:ascii="Times New Roman" w:hAnsi="Times New Roman" w:cs="Times New Roman" w:hint="eastAsia"/>
              </w:rPr>
              <w:t>4.60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0065779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7/485</w:t>
            </w:r>
          </w:p>
        </w:tc>
        <w:tc>
          <w:tcPr>
            <w:tcW w:w="0" w:type="auto"/>
          </w:tcPr>
          <w:p w14:paraId="4FAA36F2" w14:textId="7F34A2F6" w:rsidR="00932A15" w:rsidRPr="00AE42FA" w:rsidRDefault="001F5493" w:rsidP="001F54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1.47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52</w:t>
            </w:r>
            <w:r w:rsidR="00932A15" w:rsidRPr="00AE42FA">
              <w:rPr>
                <w:rFonts w:ascii="Times New Roman" w:hAnsi="Times New Roman" w:cs="Times New Roman"/>
              </w:rPr>
              <w:t>-</w:t>
            </w:r>
            <w:r w:rsidRPr="00AE42FA">
              <w:rPr>
                <w:rFonts w:ascii="Times New Roman" w:hAnsi="Times New Roman" w:cs="Times New Roman" w:hint="eastAsia"/>
              </w:rPr>
              <w:t>4.17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500AC04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67BF9796" w14:textId="77777777" w:rsidTr="0087685E">
        <w:trPr>
          <w:trHeight w:hRule="exact" w:val="541"/>
        </w:trPr>
        <w:tc>
          <w:tcPr>
            <w:tcW w:w="0" w:type="auto"/>
            <w:vMerge w:val="restart"/>
            <w:vAlign w:val="center"/>
          </w:tcPr>
          <w:p w14:paraId="4F872D0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FD6E58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E42FA">
              <w:rPr>
                <w:rFonts w:ascii="Times New Roman" w:hAnsi="Times New Roman" w:cs="Times New Roman"/>
                <w:b/>
              </w:rPr>
              <w:t>Velamentous</w:t>
            </w:r>
            <w:proofErr w:type="spellEnd"/>
            <w:r w:rsidRPr="00AE42FA">
              <w:rPr>
                <w:rFonts w:ascii="Times New Roman" w:hAnsi="Times New Roman" w:cs="Times New Roman"/>
                <w:b/>
              </w:rPr>
              <w:t xml:space="preserve"> placenta</w:t>
            </w:r>
          </w:p>
        </w:tc>
        <w:tc>
          <w:tcPr>
            <w:tcW w:w="0" w:type="auto"/>
          </w:tcPr>
          <w:p w14:paraId="4230DF5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67F4B7E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354/6802</w:t>
            </w:r>
          </w:p>
        </w:tc>
        <w:tc>
          <w:tcPr>
            <w:tcW w:w="0" w:type="auto"/>
          </w:tcPr>
          <w:p w14:paraId="3240656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B7EC84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86/5103</w:t>
            </w:r>
          </w:p>
        </w:tc>
        <w:tc>
          <w:tcPr>
            <w:tcW w:w="0" w:type="auto"/>
          </w:tcPr>
          <w:p w14:paraId="79D63DE8" w14:textId="510F3625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7</w:t>
            </w:r>
            <w:r w:rsidR="009B0EAB" w:rsidRPr="00AE42FA">
              <w:rPr>
                <w:rFonts w:ascii="Times New Roman" w:hAnsi="Times New Roman" w:cs="Times New Roman" w:hint="eastAsia"/>
              </w:rPr>
              <w:t>2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60-0.85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</w:tcPr>
          <w:p w14:paraId="2B11DFB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1644A3F0" w14:textId="77777777" w:rsidTr="0087685E">
        <w:trPr>
          <w:trHeight w:hRule="exact" w:val="537"/>
        </w:trPr>
        <w:tc>
          <w:tcPr>
            <w:tcW w:w="0" w:type="auto"/>
            <w:vMerge/>
            <w:vAlign w:val="center"/>
          </w:tcPr>
          <w:p w14:paraId="3C27533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4BB0839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4DB5993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4AC4A16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9/510</w:t>
            </w:r>
          </w:p>
        </w:tc>
        <w:tc>
          <w:tcPr>
            <w:tcW w:w="0" w:type="auto"/>
          </w:tcPr>
          <w:p w14:paraId="74701FD7" w14:textId="7159EF30" w:rsidR="00932A15" w:rsidRPr="00AE42FA" w:rsidRDefault="00932A15" w:rsidP="007C5F8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="007C5F8F" w:rsidRPr="00AE42FA">
              <w:rPr>
                <w:rFonts w:ascii="Times New Roman" w:hAnsi="Times New Roman" w:cs="Times New Roman" w:hint="eastAsia"/>
              </w:rPr>
              <w:t>61</w:t>
            </w:r>
            <w:r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="007C5F8F" w:rsidRPr="00AE42FA">
              <w:rPr>
                <w:rFonts w:ascii="Times New Roman" w:hAnsi="Times New Roman" w:cs="Times New Roman"/>
              </w:rPr>
              <w:t>1.1</w:t>
            </w:r>
            <w:r w:rsidR="007C5F8F" w:rsidRPr="00AE42FA">
              <w:rPr>
                <w:rFonts w:ascii="Times New Roman" w:hAnsi="Times New Roman" w:cs="Times New Roman" w:hint="eastAsia"/>
              </w:rPr>
              <w:t>8</w:t>
            </w:r>
            <w:r w:rsidR="007C5F8F" w:rsidRPr="00AE42FA">
              <w:rPr>
                <w:rFonts w:ascii="Times New Roman" w:hAnsi="Times New Roman" w:cs="Times New Roman"/>
              </w:rPr>
              <w:t>-2.1</w:t>
            </w:r>
            <w:r w:rsidR="007C5F8F" w:rsidRPr="00AE42FA">
              <w:rPr>
                <w:rFonts w:ascii="Times New Roman" w:hAnsi="Times New Roman" w:cs="Times New Roman" w:hint="eastAsia"/>
              </w:rPr>
              <w:t>9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0C8262E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2/450</w:t>
            </w:r>
          </w:p>
        </w:tc>
        <w:tc>
          <w:tcPr>
            <w:tcW w:w="0" w:type="auto"/>
          </w:tcPr>
          <w:p w14:paraId="0118419C" w14:textId="0C156CD7" w:rsidR="00932A15" w:rsidRPr="00AE42FA" w:rsidRDefault="001F5493" w:rsidP="001F549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43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 w:hint="eastAsia"/>
              </w:rPr>
              <w:t>0.99</w:t>
            </w:r>
            <w:r w:rsidRPr="00AE42FA">
              <w:rPr>
                <w:rFonts w:ascii="Times New Roman" w:hAnsi="Times New Roman" w:cs="Times New Roman"/>
              </w:rPr>
              <w:t>-2.</w:t>
            </w:r>
            <w:r w:rsidRPr="00AE42FA">
              <w:rPr>
                <w:rFonts w:ascii="Times New Roman" w:hAnsi="Times New Roman" w:cs="Times New Roman" w:hint="eastAsia"/>
              </w:rPr>
              <w:t>06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1A99B86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45E36EE0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6251DC9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989012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 xml:space="preserve">Placenta </w:t>
            </w:r>
            <w:proofErr w:type="spellStart"/>
            <w:r w:rsidRPr="00AE42FA">
              <w:rPr>
                <w:rFonts w:ascii="Times New Roman" w:hAnsi="Times New Roman" w:cs="Times New Roman"/>
                <w:b/>
              </w:rPr>
              <w:t>accreta</w:t>
            </w:r>
            <w:proofErr w:type="spellEnd"/>
            <w:r w:rsidRPr="00AE42FA">
              <w:rPr>
                <w:rFonts w:ascii="Times New Roman" w:hAnsi="Times New Roman" w:cs="Times New Roman"/>
                <w:b/>
              </w:rPr>
              <w:t xml:space="preserve"> spectrum</w:t>
            </w:r>
          </w:p>
        </w:tc>
        <w:tc>
          <w:tcPr>
            <w:tcW w:w="0" w:type="auto"/>
          </w:tcPr>
          <w:p w14:paraId="17FE51C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1293BE5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03/6953</w:t>
            </w:r>
          </w:p>
        </w:tc>
        <w:tc>
          <w:tcPr>
            <w:tcW w:w="0" w:type="auto"/>
          </w:tcPr>
          <w:p w14:paraId="48F91BC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7AB0F1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09/4880</w:t>
            </w:r>
          </w:p>
        </w:tc>
        <w:tc>
          <w:tcPr>
            <w:tcW w:w="0" w:type="auto"/>
          </w:tcPr>
          <w:p w14:paraId="186E9384" w14:textId="5A9CF41D" w:rsidR="00932A15" w:rsidRPr="00AE42FA" w:rsidRDefault="00653457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.</w:t>
            </w:r>
            <w:r w:rsidRPr="00AE42FA">
              <w:rPr>
                <w:rFonts w:ascii="Times New Roman" w:hAnsi="Times New Roman" w:cs="Times New Roman" w:hint="eastAsia"/>
              </w:rPr>
              <w:t>70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2.2</w:t>
            </w:r>
            <w:r w:rsidRPr="00AE42FA">
              <w:rPr>
                <w:rFonts w:ascii="Times New Roman" w:hAnsi="Times New Roman" w:cs="Times New Roman" w:hint="eastAsia"/>
              </w:rPr>
              <w:t>9</w:t>
            </w:r>
            <w:r w:rsidRPr="00AE42FA">
              <w:rPr>
                <w:rFonts w:ascii="Times New Roman" w:hAnsi="Times New Roman" w:cs="Times New Roman"/>
              </w:rPr>
              <w:t>-3.1</w:t>
            </w:r>
            <w:r w:rsidRPr="00AE42FA">
              <w:rPr>
                <w:rFonts w:ascii="Times New Roman" w:hAnsi="Times New Roman" w:cs="Times New Roman" w:hint="eastAsia"/>
              </w:rPr>
              <w:t>9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</w:tcPr>
          <w:p w14:paraId="651DDE3B" w14:textId="5C11264B" w:rsidR="00932A15" w:rsidRPr="00AE42FA" w:rsidRDefault="009D63CB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4</w:t>
            </w:r>
            <w:r w:rsidRPr="00AE42FA">
              <w:rPr>
                <w:rFonts w:ascii="Times New Roman" w:hAnsi="Times New Roman" w:cs="Times New Roman" w:hint="eastAsia"/>
              </w:rPr>
              <w:t>1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 w:hint="eastAsia"/>
              </w:rPr>
              <w:t>0.07</w:t>
            </w:r>
            <w:r w:rsidRPr="00AE42FA">
              <w:rPr>
                <w:rFonts w:ascii="Times New Roman" w:hAnsi="Times New Roman" w:cs="Times New Roman"/>
              </w:rPr>
              <w:t>-2.7</w:t>
            </w:r>
            <w:r w:rsidRPr="00AE42FA">
              <w:rPr>
                <w:rFonts w:ascii="Times New Roman" w:hAnsi="Times New Roman" w:cs="Times New Roman" w:hint="eastAsia"/>
              </w:rPr>
              <w:t>5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932A15" w:rsidRPr="00AE42FA" w14:paraId="33E81BC3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4121615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38A10C6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15654FD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6AB4BA1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5/514</w:t>
            </w:r>
          </w:p>
        </w:tc>
        <w:tc>
          <w:tcPr>
            <w:tcW w:w="0" w:type="auto"/>
          </w:tcPr>
          <w:p w14:paraId="32537C57" w14:textId="3859E98A" w:rsidR="00932A15" w:rsidRPr="00AE42FA" w:rsidRDefault="00932A15" w:rsidP="00DA57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.</w:t>
            </w:r>
            <w:r w:rsidR="00DA5777" w:rsidRPr="00AE42FA">
              <w:rPr>
                <w:rFonts w:ascii="Times New Roman" w:hAnsi="Times New Roman" w:cs="Times New Roman" w:hint="eastAsia"/>
              </w:rPr>
              <w:t>49</w:t>
            </w:r>
            <w:r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="00DA5777" w:rsidRPr="00AE42FA">
              <w:rPr>
                <w:rFonts w:ascii="Times New Roman" w:hAnsi="Times New Roman" w:cs="Times New Roman"/>
              </w:rPr>
              <w:t>1.7</w:t>
            </w:r>
            <w:r w:rsidR="00DA5777" w:rsidRPr="00AE42FA">
              <w:rPr>
                <w:rFonts w:ascii="Times New Roman" w:hAnsi="Times New Roman" w:cs="Times New Roman" w:hint="eastAsia"/>
              </w:rPr>
              <w:t>4</w:t>
            </w:r>
            <w:r w:rsidR="00DA5777" w:rsidRPr="00AE42FA">
              <w:rPr>
                <w:rFonts w:ascii="Times New Roman" w:hAnsi="Times New Roman" w:cs="Times New Roman"/>
              </w:rPr>
              <w:t>-3.</w:t>
            </w:r>
            <w:r w:rsidR="00DA5777" w:rsidRPr="00AE42FA">
              <w:rPr>
                <w:rFonts w:ascii="Times New Roman" w:hAnsi="Times New Roman" w:cs="Times New Roman" w:hint="eastAsia"/>
              </w:rPr>
              <w:t>57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47D5DEB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85/407</w:t>
            </w:r>
          </w:p>
        </w:tc>
        <w:tc>
          <w:tcPr>
            <w:tcW w:w="0" w:type="auto"/>
          </w:tcPr>
          <w:p w14:paraId="72CEB6EC" w14:textId="2A0A6C37" w:rsidR="00932A15" w:rsidRPr="00AE42FA" w:rsidRDefault="00932A15" w:rsidP="00262D7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5.</w:t>
            </w:r>
            <w:r w:rsidR="00262D7F" w:rsidRPr="00AE42FA">
              <w:rPr>
                <w:rFonts w:ascii="Times New Roman" w:hAnsi="Times New Roman" w:cs="Times New Roman" w:hint="eastAsia"/>
              </w:rPr>
              <w:t>30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262D7F" w:rsidRPr="00AE42FA">
              <w:rPr>
                <w:rFonts w:ascii="Times New Roman" w:hAnsi="Times New Roman" w:cs="Times New Roman"/>
              </w:rPr>
              <w:t>4.0</w:t>
            </w:r>
            <w:r w:rsidR="00262D7F" w:rsidRPr="00AE42FA">
              <w:rPr>
                <w:rFonts w:ascii="Times New Roman" w:hAnsi="Times New Roman" w:cs="Times New Roman" w:hint="eastAsia"/>
              </w:rPr>
              <w:t>1</w:t>
            </w:r>
            <w:r w:rsidRPr="00AE42FA">
              <w:rPr>
                <w:rFonts w:ascii="Times New Roman" w:hAnsi="Times New Roman" w:cs="Times New Roman"/>
              </w:rPr>
              <w:t>-</w:t>
            </w:r>
            <w:r w:rsidR="00262D7F" w:rsidRPr="00AE42FA">
              <w:rPr>
                <w:rFonts w:ascii="Times New Roman" w:hAnsi="Times New Roman" w:cs="Times New Roman" w:hint="eastAsia"/>
              </w:rPr>
              <w:t>7.00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/>
          </w:tcPr>
          <w:p w14:paraId="7F4C79C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7739C50E" w14:textId="77777777" w:rsidTr="0087685E">
        <w:trPr>
          <w:trHeight w:hRule="exact" w:val="630"/>
        </w:trPr>
        <w:tc>
          <w:tcPr>
            <w:tcW w:w="0" w:type="auto"/>
            <w:gridSpan w:val="8"/>
            <w:vAlign w:val="center"/>
          </w:tcPr>
          <w:p w14:paraId="6A7DCD4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Other complications</w:t>
            </w:r>
          </w:p>
        </w:tc>
      </w:tr>
      <w:tr w:rsidR="00932A15" w:rsidRPr="00AE42FA" w14:paraId="3F0F8D69" w14:textId="77777777" w:rsidTr="0087685E">
        <w:trPr>
          <w:trHeight w:hRule="exact" w:val="630"/>
        </w:trPr>
        <w:tc>
          <w:tcPr>
            <w:tcW w:w="0" w:type="auto"/>
            <w:vMerge w:val="restart"/>
            <w:vAlign w:val="center"/>
          </w:tcPr>
          <w:p w14:paraId="7E49B23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C475CE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Placental abruption</w:t>
            </w:r>
          </w:p>
        </w:tc>
        <w:tc>
          <w:tcPr>
            <w:tcW w:w="0" w:type="auto"/>
          </w:tcPr>
          <w:p w14:paraId="08C49B5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7987DE5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77/7079</w:t>
            </w:r>
          </w:p>
        </w:tc>
        <w:tc>
          <w:tcPr>
            <w:tcW w:w="0" w:type="auto"/>
          </w:tcPr>
          <w:p w14:paraId="6C6AE23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5B74390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38/5251</w:t>
            </w:r>
          </w:p>
        </w:tc>
        <w:tc>
          <w:tcPr>
            <w:tcW w:w="0" w:type="auto"/>
          </w:tcPr>
          <w:p w14:paraId="14BDC46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 xml:space="preserve">0.70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47-1.03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4F244FA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2FCFFE0F" w14:textId="77777777" w:rsidTr="0087685E">
        <w:trPr>
          <w:trHeight w:hRule="exact" w:val="590"/>
        </w:trPr>
        <w:tc>
          <w:tcPr>
            <w:tcW w:w="0" w:type="auto"/>
            <w:vMerge/>
            <w:vAlign w:val="center"/>
          </w:tcPr>
          <w:p w14:paraId="52B0B84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609A726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023C7D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17B7391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1/548</w:t>
            </w:r>
          </w:p>
        </w:tc>
        <w:tc>
          <w:tcPr>
            <w:tcW w:w="0" w:type="auto"/>
          </w:tcPr>
          <w:p w14:paraId="6B15C5A0" w14:textId="4850C6BD" w:rsidR="00932A15" w:rsidRPr="00AE42FA" w:rsidRDefault="007A6DF4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42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0.6</w:t>
            </w:r>
            <w:r w:rsidRPr="00AE42FA">
              <w:rPr>
                <w:rFonts w:ascii="Times New Roman" w:hAnsi="Times New Roman" w:cs="Times New Roman" w:hint="eastAsia"/>
              </w:rPr>
              <w:t>7</w:t>
            </w:r>
            <w:r w:rsidRPr="00AE42FA">
              <w:rPr>
                <w:rFonts w:ascii="Times New Roman" w:hAnsi="Times New Roman" w:cs="Times New Roman"/>
              </w:rPr>
              <w:t>-2.</w:t>
            </w:r>
            <w:r w:rsidRPr="00AE42FA">
              <w:rPr>
                <w:rFonts w:ascii="Times New Roman" w:hAnsi="Times New Roman" w:cs="Times New Roman" w:hint="eastAsia"/>
              </w:rPr>
              <w:t>98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3D4B73A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5/487</w:t>
            </w:r>
          </w:p>
        </w:tc>
        <w:tc>
          <w:tcPr>
            <w:tcW w:w="0" w:type="auto"/>
          </w:tcPr>
          <w:p w14:paraId="12A09022" w14:textId="70FB48C8" w:rsidR="00932A15" w:rsidRPr="00AE42FA" w:rsidRDefault="009F26A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1.06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42</w:t>
            </w:r>
            <w:r w:rsidRPr="00AE42FA">
              <w:rPr>
                <w:rFonts w:ascii="Times New Roman" w:hAnsi="Times New Roman" w:cs="Times New Roman"/>
              </w:rPr>
              <w:t>-2.</w:t>
            </w:r>
            <w:r w:rsidRPr="00AE42FA">
              <w:rPr>
                <w:rFonts w:ascii="Times New Roman" w:hAnsi="Times New Roman" w:cs="Times New Roman" w:hint="eastAsia"/>
              </w:rPr>
              <w:t>68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34C6204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290A33E5" w14:textId="77777777" w:rsidTr="0087685E">
        <w:trPr>
          <w:trHeight w:hRule="exact" w:val="547"/>
        </w:trPr>
        <w:tc>
          <w:tcPr>
            <w:tcW w:w="0" w:type="auto"/>
            <w:vMerge w:val="restart"/>
            <w:vAlign w:val="center"/>
          </w:tcPr>
          <w:p w14:paraId="595251E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61BE2B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P</w:t>
            </w:r>
            <w:r w:rsidRPr="00AE42FA">
              <w:rPr>
                <w:rFonts w:ascii="Times New Roman" w:hAnsi="Times New Roman" w:cs="Times New Roman"/>
                <w:b/>
              </w:rPr>
              <w:t>ostpartum hemorrhage</w:t>
            </w:r>
          </w:p>
        </w:tc>
        <w:tc>
          <w:tcPr>
            <w:tcW w:w="0" w:type="auto"/>
          </w:tcPr>
          <w:p w14:paraId="36D4F58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2DCD3C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33</w:t>
            </w:r>
            <w:r w:rsidRPr="00AE42FA">
              <w:rPr>
                <w:rFonts w:ascii="Times New Roman" w:hAnsi="Times New Roman" w:cs="Times New Roman"/>
              </w:rPr>
              <w:t>/71</w:t>
            </w:r>
            <w:r w:rsidRPr="00AE42FA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0" w:type="auto"/>
          </w:tcPr>
          <w:p w14:paraId="0CB4491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7B63BC4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38</w:t>
            </w:r>
            <w:r w:rsidRPr="00AE42FA">
              <w:rPr>
                <w:rFonts w:ascii="Times New Roman" w:hAnsi="Times New Roman" w:cs="Times New Roman"/>
              </w:rPr>
              <w:t>/5</w:t>
            </w:r>
            <w:r w:rsidRPr="00AE42FA">
              <w:rPr>
                <w:rFonts w:ascii="Times New Roman" w:hAnsi="Times New Roman" w:cs="Times New Roman" w:hint="eastAsia"/>
              </w:rPr>
              <w:t>251</w:t>
            </w:r>
          </w:p>
        </w:tc>
        <w:tc>
          <w:tcPr>
            <w:tcW w:w="0" w:type="auto"/>
          </w:tcPr>
          <w:p w14:paraId="3C3A1AD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0.75 (0.42-1.34)</w:t>
            </w:r>
          </w:p>
        </w:tc>
        <w:tc>
          <w:tcPr>
            <w:tcW w:w="0" w:type="auto"/>
            <w:vMerge w:val="restart"/>
          </w:tcPr>
          <w:p w14:paraId="1C23EB6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222C3E98" w14:textId="77777777" w:rsidTr="0087685E">
        <w:trPr>
          <w:trHeight w:hRule="exact" w:val="570"/>
        </w:trPr>
        <w:tc>
          <w:tcPr>
            <w:tcW w:w="0" w:type="auto"/>
            <w:vMerge/>
            <w:vAlign w:val="center"/>
          </w:tcPr>
          <w:p w14:paraId="0775A67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4781027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3B4989F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0F3FB68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49/510</w:t>
            </w:r>
          </w:p>
        </w:tc>
        <w:tc>
          <w:tcPr>
            <w:tcW w:w="0" w:type="auto"/>
          </w:tcPr>
          <w:p w14:paraId="1A4A5068" w14:textId="581A9C1B" w:rsidR="00932A15" w:rsidRPr="00AE42FA" w:rsidRDefault="00932A15" w:rsidP="00A75A2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</w:t>
            </w:r>
            <w:r w:rsidR="00A75A26" w:rsidRPr="00AE42FA">
              <w:rPr>
                <w:rFonts w:ascii="Times New Roman" w:hAnsi="Times New Roman" w:cs="Times New Roman" w:hint="eastAsia"/>
              </w:rPr>
              <w:t>9.58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="00A75A26" w:rsidRPr="00AE42FA">
              <w:rPr>
                <w:rFonts w:ascii="Times New Roman" w:hAnsi="Times New Roman" w:cs="Times New Roman" w:hint="eastAsia"/>
              </w:rPr>
              <w:t>12.02</w:t>
            </w:r>
            <w:r w:rsidR="00A75A26" w:rsidRPr="00AE42FA">
              <w:rPr>
                <w:rFonts w:ascii="Times New Roman" w:hAnsi="Times New Roman" w:cs="Times New Roman"/>
              </w:rPr>
              <w:t>-</w:t>
            </w:r>
            <w:r w:rsidR="00A75A26" w:rsidRPr="00AE42FA">
              <w:rPr>
                <w:rFonts w:ascii="Times New Roman" w:hAnsi="Times New Roman" w:cs="Times New Roman" w:hint="eastAsia"/>
              </w:rPr>
              <w:t>31.89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2FFB66D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10</w:t>
            </w:r>
            <w:r w:rsidRPr="00AE42FA">
              <w:rPr>
                <w:rFonts w:ascii="Times New Roman" w:hAnsi="Times New Roman" w:cs="Times New Roman"/>
              </w:rPr>
              <w:t>/48</w:t>
            </w:r>
            <w:r w:rsidRPr="00AE42F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14:paraId="5AA4533D" w14:textId="5387AF95" w:rsidR="00932A15" w:rsidRPr="00AE42FA" w:rsidRDefault="009F26A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5.03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 w:hint="eastAsia"/>
              </w:rPr>
              <w:t>2.36-10.70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/>
          </w:tcPr>
          <w:p w14:paraId="6D1A39E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62624C8D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166A017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BC63D0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AE42FA">
              <w:rPr>
                <w:rFonts w:ascii="Times New Roman" w:hAnsi="Times New Roman" w:cs="Times New Roman"/>
                <w:b/>
              </w:rPr>
              <w:t>pPROM</w:t>
            </w:r>
            <w:proofErr w:type="spellEnd"/>
            <w:proofErr w:type="gramEnd"/>
          </w:p>
        </w:tc>
        <w:tc>
          <w:tcPr>
            <w:tcW w:w="0" w:type="auto"/>
          </w:tcPr>
          <w:p w14:paraId="7F20A58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227B712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403/5753</w:t>
            </w:r>
          </w:p>
        </w:tc>
        <w:tc>
          <w:tcPr>
            <w:tcW w:w="0" w:type="auto"/>
          </w:tcPr>
          <w:p w14:paraId="74B1C7A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6345389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544/4745</w:t>
            </w:r>
          </w:p>
        </w:tc>
        <w:tc>
          <w:tcPr>
            <w:tcW w:w="0" w:type="auto"/>
          </w:tcPr>
          <w:p w14:paraId="7199F56A" w14:textId="2A261538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 xml:space="preserve">0.52 </w:t>
            </w:r>
            <w:r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</w:t>
            </w:r>
            <w:r w:rsidR="009B0EAB" w:rsidRPr="00AE42FA">
              <w:rPr>
                <w:rFonts w:ascii="Times New Roman" w:hAnsi="Times New Roman" w:cs="Times New Roman"/>
              </w:rPr>
              <w:t>.48-0.5</w:t>
            </w:r>
            <w:r w:rsidR="009B0EAB" w:rsidRPr="00AE42FA">
              <w:rPr>
                <w:rFonts w:ascii="Times New Roman" w:hAnsi="Times New Roman" w:cs="Times New Roman" w:hint="eastAsia"/>
              </w:rPr>
              <w:t>7</w:t>
            </w:r>
            <w:r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 w:val="restart"/>
          </w:tcPr>
          <w:p w14:paraId="3A68D28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61BC2D2F" w14:textId="77777777" w:rsidTr="0087685E">
        <w:trPr>
          <w:trHeight w:hRule="exact" w:val="522"/>
        </w:trPr>
        <w:tc>
          <w:tcPr>
            <w:tcW w:w="0" w:type="auto"/>
            <w:vMerge/>
            <w:vAlign w:val="center"/>
          </w:tcPr>
          <w:p w14:paraId="701FBB8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0C6AF38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E0C694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3D2F218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97/462</w:t>
            </w:r>
          </w:p>
        </w:tc>
        <w:tc>
          <w:tcPr>
            <w:tcW w:w="0" w:type="auto"/>
          </w:tcPr>
          <w:p w14:paraId="5426315A" w14:textId="6065AF90" w:rsidR="00932A15" w:rsidRPr="00AE42FA" w:rsidRDefault="00A75A26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8</w:t>
            </w:r>
            <w:r w:rsidRPr="00AE42FA">
              <w:rPr>
                <w:rFonts w:ascii="Times New Roman" w:hAnsi="Times New Roman" w:cs="Times New Roman" w:hint="eastAsia"/>
              </w:rPr>
              <w:t>3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0.6</w:t>
            </w:r>
            <w:r w:rsidRPr="00AE42FA">
              <w:rPr>
                <w:rFonts w:ascii="Times New Roman" w:hAnsi="Times New Roman" w:cs="Times New Roman" w:hint="eastAsia"/>
              </w:rPr>
              <w:t>8</w:t>
            </w:r>
            <w:r w:rsidRPr="00AE42FA">
              <w:rPr>
                <w:rFonts w:ascii="Times New Roman" w:hAnsi="Times New Roman" w:cs="Times New Roman"/>
              </w:rPr>
              <w:t>-</w:t>
            </w:r>
            <w:r w:rsidRPr="00AE42FA">
              <w:rPr>
                <w:rFonts w:ascii="Times New Roman" w:hAnsi="Times New Roman" w:cs="Times New Roman" w:hint="eastAsia"/>
              </w:rPr>
              <w:t>1.05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5840267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55/437</w:t>
            </w:r>
          </w:p>
        </w:tc>
        <w:tc>
          <w:tcPr>
            <w:tcW w:w="0" w:type="auto"/>
          </w:tcPr>
          <w:p w14:paraId="30102B66" w14:textId="0E842488" w:rsidR="00932A15" w:rsidRPr="00AE42FA" w:rsidRDefault="005D3529" w:rsidP="005D352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5</w:t>
            </w:r>
            <w:r w:rsidRPr="00AE42FA">
              <w:rPr>
                <w:rFonts w:ascii="Times New Roman" w:hAnsi="Times New Roman" w:cs="Times New Roman" w:hint="eastAsia"/>
              </w:rPr>
              <w:t>1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38</w:t>
            </w:r>
            <w:r w:rsidRPr="00AE42FA">
              <w:rPr>
                <w:rFonts w:ascii="Times New Roman" w:hAnsi="Times New Roman" w:cs="Times New Roman"/>
              </w:rPr>
              <w:t>-0.</w:t>
            </w:r>
            <w:r w:rsidRPr="00AE42FA">
              <w:rPr>
                <w:rFonts w:ascii="Times New Roman" w:hAnsi="Times New Roman" w:cs="Times New Roman" w:hint="eastAsia"/>
              </w:rPr>
              <w:t>68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  <w:vMerge/>
          </w:tcPr>
          <w:p w14:paraId="775DBA2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76D046ED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0B1E400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28A881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Uterine rupture</w:t>
            </w:r>
          </w:p>
        </w:tc>
        <w:tc>
          <w:tcPr>
            <w:tcW w:w="0" w:type="auto"/>
          </w:tcPr>
          <w:p w14:paraId="3792808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0A5A06D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/7156</w:t>
            </w:r>
          </w:p>
        </w:tc>
        <w:tc>
          <w:tcPr>
            <w:tcW w:w="0" w:type="auto"/>
          </w:tcPr>
          <w:p w14:paraId="3AC58F1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/>
              </w:rPr>
              <w:t>ND</w:t>
            </w:r>
            <w:r w:rsidRPr="00AE42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80E700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4/5275</w:t>
            </w:r>
          </w:p>
        </w:tc>
        <w:tc>
          <w:tcPr>
            <w:tcW w:w="0" w:type="auto"/>
          </w:tcPr>
          <w:p w14:paraId="6CEC386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/>
              </w:rPr>
              <w:t>ND</w:t>
            </w:r>
            <w:r w:rsidRPr="00AE42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</w:tcPr>
          <w:p w14:paraId="3D3D617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6129C151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2F3DDD3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14:paraId="735D8A2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68928C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36EEEA0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/559</w:t>
            </w:r>
          </w:p>
        </w:tc>
        <w:tc>
          <w:tcPr>
            <w:tcW w:w="0" w:type="auto"/>
          </w:tcPr>
          <w:p w14:paraId="0696140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/>
              </w:rPr>
              <w:t>ND</w:t>
            </w:r>
            <w:r w:rsidRPr="00AE42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468AE41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3/489</w:t>
            </w:r>
          </w:p>
        </w:tc>
        <w:tc>
          <w:tcPr>
            <w:tcW w:w="0" w:type="auto"/>
          </w:tcPr>
          <w:p w14:paraId="595D7C9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/>
              </w:rPr>
              <w:t>ND</w:t>
            </w:r>
            <w:r w:rsidRPr="00AE42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/>
          </w:tcPr>
          <w:p w14:paraId="7281306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4942C33B" w14:textId="77777777" w:rsidTr="0087685E">
        <w:trPr>
          <w:trHeight w:hRule="exact" w:val="522"/>
        </w:trPr>
        <w:tc>
          <w:tcPr>
            <w:tcW w:w="0" w:type="auto"/>
            <w:gridSpan w:val="8"/>
            <w:vAlign w:val="center"/>
          </w:tcPr>
          <w:p w14:paraId="19EA36B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Infants</w:t>
            </w:r>
          </w:p>
        </w:tc>
      </w:tr>
      <w:tr w:rsidR="00932A15" w:rsidRPr="00AE42FA" w14:paraId="4FDB67DC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21488EB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797EBF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PTB</w:t>
            </w:r>
          </w:p>
        </w:tc>
        <w:tc>
          <w:tcPr>
            <w:tcW w:w="0" w:type="auto"/>
          </w:tcPr>
          <w:p w14:paraId="1A44CC6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5C63867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82/6674</w:t>
            </w:r>
          </w:p>
        </w:tc>
        <w:tc>
          <w:tcPr>
            <w:tcW w:w="0" w:type="auto"/>
          </w:tcPr>
          <w:p w14:paraId="712AF37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7CA69A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394/4895</w:t>
            </w:r>
          </w:p>
        </w:tc>
        <w:tc>
          <w:tcPr>
            <w:tcW w:w="0" w:type="auto"/>
          </w:tcPr>
          <w:p w14:paraId="4B4414A4" w14:textId="16BACD94" w:rsidR="00932A15" w:rsidRPr="00AE42FA" w:rsidRDefault="001E095C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05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8</w:t>
            </w:r>
            <w:r w:rsidRPr="00AE42FA">
              <w:rPr>
                <w:rFonts w:ascii="Times New Roman" w:hAnsi="Times New Roman" w:cs="Times New Roman"/>
              </w:rPr>
              <w:t>8-1.2</w:t>
            </w:r>
            <w:r w:rsidRPr="00AE42FA">
              <w:rPr>
                <w:rFonts w:ascii="Times New Roman" w:hAnsi="Times New Roman" w:cs="Times New Roman" w:hint="eastAsia"/>
              </w:rPr>
              <w:t>4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0DD8C3C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1398CF4E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2F2C301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D3E0C5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06D517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5CDAD12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36/523</w:t>
            </w:r>
          </w:p>
        </w:tc>
        <w:tc>
          <w:tcPr>
            <w:tcW w:w="0" w:type="auto"/>
          </w:tcPr>
          <w:p w14:paraId="51963189" w14:textId="32055D82" w:rsidR="00932A15" w:rsidRPr="00AE42FA" w:rsidRDefault="008F2830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7</w:t>
            </w:r>
            <w:r w:rsidRPr="00AE42FA">
              <w:rPr>
                <w:rFonts w:ascii="Times New Roman" w:hAnsi="Times New Roman" w:cs="Times New Roman" w:hint="eastAsia"/>
              </w:rPr>
              <w:t>1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49</w:t>
            </w:r>
            <w:r w:rsidRPr="00AE42FA">
              <w:rPr>
                <w:rFonts w:ascii="Times New Roman" w:hAnsi="Times New Roman" w:cs="Times New Roman"/>
              </w:rPr>
              <w:t>-1.</w:t>
            </w:r>
            <w:r w:rsidRPr="00AE42FA">
              <w:rPr>
                <w:rFonts w:ascii="Times New Roman" w:hAnsi="Times New Roman" w:cs="Times New Roman" w:hint="eastAsia"/>
              </w:rPr>
              <w:t>05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09F73E5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55/437</w:t>
            </w:r>
          </w:p>
        </w:tc>
        <w:tc>
          <w:tcPr>
            <w:tcW w:w="0" w:type="auto"/>
          </w:tcPr>
          <w:p w14:paraId="6D1F8D2F" w14:textId="23B319CD" w:rsidR="00932A15" w:rsidRPr="00AE42FA" w:rsidRDefault="00EA6208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4</w:t>
            </w:r>
            <w:r w:rsidRPr="00AE42FA">
              <w:rPr>
                <w:rFonts w:ascii="Times New Roman" w:hAnsi="Times New Roman" w:cs="Times New Roman" w:hint="eastAsia"/>
              </w:rPr>
              <w:t>0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04</w:t>
            </w:r>
            <w:r w:rsidRPr="00AE42FA">
              <w:rPr>
                <w:rFonts w:ascii="Times New Roman" w:hAnsi="Times New Roman" w:cs="Times New Roman"/>
              </w:rPr>
              <w:t>-1.8</w:t>
            </w:r>
            <w:r w:rsidRPr="00AE42FA">
              <w:rPr>
                <w:rFonts w:ascii="Times New Roman" w:hAnsi="Times New Roman" w:cs="Times New Roman" w:hint="eastAsia"/>
              </w:rPr>
              <w:t>8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0" w:type="auto"/>
            <w:vMerge/>
          </w:tcPr>
          <w:p w14:paraId="6E782E6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2595DD70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6855AB7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9A0D78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Very PTB</w:t>
            </w:r>
          </w:p>
        </w:tc>
        <w:tc>
          <w:tcPr>
            <w:tcW w:w="0" w:type="auto"/>
          </w:tcPr>
          <w:p w14:paraId="6A79B00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596225A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73/7083</w:t>
            </w:r>
          </w:p>
        </w:tc>
        <w:tc>
          <w:tcPr>
            <w:tcW w:w="0" w:type="auto"/>
          </w:tcPr>
          <w:p w14:paraId="254A505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2EF975B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51/5238</w:t>
            </w:r>
          </w:p>
        </w:tc>
        <w:tc>
          <w:tcPr>
            <w:tcW w:w="0" w:type="auto"/>
          </w:tcPr>
          <w:p w14:paraId="3326ED30" w14:textId="4DD381B4" w:rsidR="00932A15" w:rsidRPr="00AE42FA" w:rsidRDefault="001E095C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</w:rPr>
              <w:t>0.77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47</w:t>
            </w:r>
            <w:r w:rsidRPr="00AE42FA">
              <w:rPr>
                <w:rFonts w:ascii="Times New Roman" w:hAnsi="Times New Roman" w:cs="Times New Roman"/>
              </w:rPr>
              <w:t>-1.</w:t>
            </w:r>
            <w:r w:rsidRPr="00AE42FA">
              <w:rPr>
                <w:rFonts w:ascii="Times New Roman" w:hAnsi="Times New Roman" w:cs="Times New Roman" w:hint="eastAsia"/>
              </w:rPr>
              <w:t>2</w:t>
            </w:r>
            <w:r w:rsidR="00932A15" w:rsidRPr="00AE42FA">
              <w:rPr>
                <w:rFonts w:ascii="Times New Roman" w:hAnsi="Times New Roman" w:cs="Times New Roman"/>
              </w:rPr>
              <w:t>4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77662B3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1E8832E8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015CEB8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64C46BB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5E6524D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694458B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6/553</w:t>
            </w:r>
          </w:p>
        </w:tc>
        <w:tc>
          <w:tcPr>
            <w:tcW w:w="0" w:type="auto"/>
          </w:tcPr>
          <w:p w14:paraId="7E0BB51F" w14:textId="0C787A21" w:rsidR="00932A15" w:rsidRPr="00AE42FA" w:rsidRDefault="00805916" w:rsidP="0080591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60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19</w:t>
            </w:r>
            <w:r w:rsidR="00932A15" w:rsidRPr="00AE42FA">
              <w:rPr>
                <w:rFonts w:ascii="Times New Roman" w:hAnsi="Times New Roman" w:cs="Times New Roman"/>
              </w:rPr>
              <w:t>-</w:t>
            </w:r>
            <w:r w:rsidRPr="00AE42FA">
              <w:rPr>
                <w:rFonts w:ascii="Times New Roman" w:hAnsi="Times New Roman" w:cs="Times New Roman" w:hint="eastAsia"/>
              </w:rPr>
              <w:t>1.93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22306E4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9/483</w:t>
            </w:r>
          </w:p>
        </w:tc>
        <w:tc>
          <w:tcPr>
            <w:tcW w:w="0" w:type="auto"/>
          </w:tcPr>
          <w:p w14:paraId="3702A787" w14:textId="7FBA9635" w:rsidR="00932A15" w:rsidRPr="00AE42FA" w:rsidRDefault="009A1AFF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55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70</w:t>
            </w:r>
            <w:r w:rsidRPr="00AE42FA">
              <w:rPr>
                <w:rFonts w:ascii="Times New Roman" w:hAnsi="Times New Roman" w:cs="Times New Roman"/>
              </w:rPr>
              <w:t>-3.</w:t>
            </w:r>
            <w:r w:rsidRPr="00AE42FA">
              <w:rPr>
                <w:rFonts w:ascii="Times New Roman" w:hAnsi="Times New Roman" w:cs="Times New Roman" w:hint="eastAsia"/>
              </w:rPr>
              <w:t>42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7BE1BFC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62B81152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6A15A58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B7B1AA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LBW</w:t>
            </w:r>
          </w:p>
        </w:tc>
        <w:tc>
          <w:tcPr>
            <w:tcW w:w="0" w:type="auto"/>
          </w:tcPr>
          <w:p w14:paraId="1CBB76BB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5EC69E8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12/6944</w:t>
            </w:r>
          </w:p>
        </w:tc>
        <w:tc>
          <w:tcPr>
            <w:tcW w:w="0" w:type="auto"/>
          </w:tcPr>
          <w:p w14:paraId="04BC7C8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4E023EE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81/5108</w:t>
            </w:r>
          </w:p>
        </w:tc>
        <w:tc>
          <w:tcPr>
            <w:tcW w:w="0" w:type="auto"/>
          </w:tcPr>
          <w:p w14:paraId="4734FBEA" w14:textId="69AFC375" w:rsidR="00932A15" w:rsidRPr="00AE42FA" w:rsidRDefault="001E095C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01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7</w:t>
            </w:r>
            <w:r w:rsidRPr="00AE42FA">
              <w:rPr>
                <w:rFonts w:ascii="Times New Roman" w:hAnsi="Times New Roman" w:cs="Times New Roman"/>
              </w:rPr>
              <w:t>8-1.</w:t>
            </w:r>
            <w:r w:rsidRPr="00AE42FA">
              <w:rPr>
                <w:rFonts w:ascii="Times New Roman" w:hAnsi="Times New Roman" w:cs="Times New Roman" w:hint="eastAsia"/>
              </w:rPr>
              <w:t>32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56B11679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214211EF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4A7D702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49452BB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7DAADC4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1ED07C1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6/543</w:t>
            </w:r>
          </w:p>
        </w:tc>
        <w:tc>
          <w:tcPr>
            <w:tcW w:w="0" w:type="auto"/>
          </w:tcPr>
          <w:p w14:paraId="3F361790" w14:textId="62E03614" w:rsidR="00932A15" w:rsidRPr="00AE42FA" w:rsidRDefault="00805916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49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24</w:t>
            </w:r>
            <w:r w:rsidRPr="00AE42FA">
              <w:rPr>
                <w:rFonts w:ascii="Times New Roman" w:hAnsi="Times New Roman" w:cs="Times New Roman"/>
              </w:rPr>
              <w:t>-</w:t>
            </w:r>
            <w:r w:rsidRPr="00AE42FA">
              <w:rPr>
                <w:rFonts w:ascii="Times New Roman" w:hAnsi="Times New Roman" w:cs="Times New Roman" w:hint="eastAsia"/>
              </w:rPr>
              <w:t>0.99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1932BD8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6/466</w:t>
            </w:r>
          </w:p>
        </w:tc>
        <w:tc>
          <w:tcPr>
            <w:tcW w:w="0" w:type="auto"/>
          </w:tcPr>
          <w:p w14:paraId="4A9E22E3" w14:textId="20B51D7A" w:rsidR="00932A15" w:rsidRPr="00AE42FA" w:rsidRDefault="00761B74" w:rsidP="00761B7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17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71</w:t>
            </w:r>
            <w:r w:rsidR="00932A15" w:rsidRPr="00AE42FA">
              <w:rPr>
                <w:rFonts w:ascii="Times New Roman" w:hAnsi="Times New Roman" w:cs="Times New Roman"/>
              </w:rPr>
              <w:t>-</w:t>
            </w:r>
            <w:r w:rsidRPr="00AE42FA">
              <w:rPr>
                <w:rFonts w:ascii="Times New Roman" w:hAnsi="Times New Roman" w:cs="Times New Roman" w:hint="eastAsia"/>
              </w:rPr>
              <w:t>1.93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2FAD2A7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2D3F43AE" w14:textId="77777777" w:rsidTr="0087685E">
        <w:trPr>
          <w:trHeight w:hRule="exact" w:val="522"/>
        </w:trPr>
        <w:tc>
          <w:tcPr>
            <w:tcW w:w="0" w:type="auto"/>
            <w:vMerge w:val="restart"/>
            <w:vAlign w:val="center"/>
          </w:tcPr>
          <w:p w14:paraId="7EB6D257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6B04F9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AE42FA">
              <w:rPr>
                <w:rFonts w:ascii="Times New Roman" w:hAnsi="Times New Roman" w:cs="Times New Roman"/>
                <w:b/>
              </w:rPr>
              <w:t>Macrosomi</w:t>
            </w:r>
            <w:r w:rsidRPr="00AE42FA">
              <w:rPr>
                <w:rFonts w:ascii="Times New Roman" w:hAnsi="Times New Roman" w:cs="Times New Roman" w:hint="eastAsia"/>
                <w:b/>
              </w:rPr>
              <w:t>a</w:t>
            </w:r>
            <w:proofErr w:type="spellEnd"/>
          </w:p>
        </w:tc>
        <w:tc>
          <w:tcPr>
            <w:tcW w:w="0" w:type="auto"/>
          </w:tcPr>
          <w:p w14:paraId="74EB052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7732E364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441/6715</w:t>
            </w:r>
          </w:p>
        </w:tc>
        <w:tc>
          <w:tcPr>
            <w:tcW w:w="0" w:type="auto"/>
          </w:tcPr>
          <w:p w14:paraId="764A755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2183F70D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310/4979</w:t>
            </w:r>
          </w:p>
        </w:tc>
        <w:tc>
          <w:tcPr>
            <w:tcW w:w="0" w:type="auto"/>
          </w:tcPr>
          <w:p w14:paraId="5EA977FA" w14:textId="66EEED72" w:rsidR="00932A15" w:rsidRPr="00AE42FA" w:rsidRDefault="001E095C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81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62</w:t>
            </w:r>
            <w:r w:rsidRPr="00AE42FA">
              <w:rPr>
                <w:rFonts w:ascii="Times New Roman" w:hAnsi="Times New Roman" w:cs="Times New Roman"/>
              </w:rPr>
              <w:t>-1.</w:t>
            </w:r>
            <w:r w:rsidRPr="00AE42FA">
              <w:rPr>
                <w:rFonts w:ascii="Times New Roman" w:hAnsi="Times New Roman" w:cs="Times New Roman" w:hint="eastAsia"/>
              </w:rPr>
              <w:t>07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266C8BE3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AE42FA" w14:paraId="1C270C3C" w14:textId="77777777" w:rsidTr="0087685E">
        <w:trPr>
          <w:trHeight w:hRule="exact" w:val="518"/>
        </w:trPr>
        <w:tc>
          <w:tcPr>
            <w:tcW w:w="0" w:type="auto"/>
            <w:vMerge/>
            <w:vAlign w:val="center"/>
          </w:tcPr>
          <w:p w14:paraId="6F14373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7597EE8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60A5D8DA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557D052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52/507</w:t>
            </w:r>
          </w:p>
        </w:tc>
        <w:tc>
          <w:tcPr>
            <w:tcW w:w="0" w:type="auto"/>
          </w:tcPr>
          <w:p w14:paraId="383A85FA" w14:textId="3E8BC10A" w:rsidR="00932A15" w:rsidRPr="00AE42FA" w:rsidRDefault="00BF48A7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91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40</w:t>
            </w:r>
            <w:r w:rsidRPr="00AE42FA">
              <w:rPr>
                <w:rFonts w:ascii="Times New Roman" w:hAnsi="Times New Roman" w:cs="Times New Roman"/>
              </w:rPr>
              <w:t>-2.</w:t>
            </w:r>
            <w:r w:rsidRPr="00AE42FA">
              <w:rPr>
                <w:rFonts w:ascii="Times New Roman" w:hAnsi="Times New Roman" w:cs="Times New Roman" w:hint="eastAsia"/>
              </w:rPr>
              <w:t>60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r w:rsidR="00932A15" w:rsidRPr="00AE42FA"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0" w:type="auto"/>
          </w:tcPr>
          <w:p w14:paraId="38328A22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29/463</w:t>
            </w:r>
          </w:p>
        </w:tc>
        <w:tc>
          <w:tcPr>
            <w:tcW w:w="0" w:type="auto"/>
          </w:tcPr>
          <w:p w14:paraId="05EA0AAE" w14:textId="75530107" w:rsidR="00932A15" w:rsidRPr="00AE42FA" w:rsidRDefault="00425766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20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7</w:t>
            </w:r>
            <w:r w:rsidRPr="00AE42FA">
              <w:rPr>
                <w:rFonts w:ascii="Times New Roman" w:hAnsi="Times New Roman" w:cs="Times New Roman" w:hint="eastAsia"/>
              </w:rPr>
              <w:t>7</w:t>
            </w:r>
            <w:r w:rsidRPr="00AE42FA">
              <w:rPr>
                <w:rFonts w:ascii="Times New Roman" w:hAnsi="Times New Roman" w:cs="Times New Roman"/>
              </w:rPr>
              <w:t>-1.</w:t>
            </w:r>
            <w:r w:rsidRPr="00AE42FA">
              <w:rPr>
                <w:rFonts w:ascii="Times New Roman" w:hAnsi="Times New Roman" w:cs="Times New Roman" w:hint="eastAsia"/>
              </w:rPr>
              <w:t>88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/>
          </w:tcPr>
          <w:p w14:paraId="7EA85DE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32A15" w:rsidRPr="00AE42FA" w14:paraId="4AB955F0" w14:textId="77777777" w:rsidTr="0087685E">
        <w:trPr>
          <w:trHeight w:hRule="exact" w:val="519"/>
        </w:trPr>
        <w:tc>
          <w:tcPr>
            <w:tcW w:w="0" w:type="auto"/>
            <w:vMerge w:val="restart"/>
            <w:vAlign w:val="center"/>
          </w:tcPr>
          <w:p w14:paraId="210D1EF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F696995" w14:textId="2F7846D5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E42FA">
              <w:rPr>
                <w:rFonts w:ascii="Times New Roman" w:hAnsi="Times New Roman" w:cs="Times New Roman"/>
                <w:b/>
              </w:rPr>
              <w:t>Apgar score &lt;7 at 1 minute</w:t>
            </w:r>
          </w:p>
        </w:tc>
        <w:tc>
          <w:tcPr>
            <w:tcW w:w="0" w:type="auto"/>
          </w:tcPr>
          <w:p w14:paraId="5A04450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 w:hint="eastAsia"/>
                <w:b/>
              </w:rPr>
              <w:t>S</w:t>
            </w:r>
            <w:r w:rsidRPr="00AE42FA">
              <w:rPr>
                <w:rFonts w:ascii="Times New Roman" w:hAnsi="Times New Roman" w:cs="Times New Roman"/>
                <w:b/>
              </w:rPr>
              <w:t>pontaneous conception</w:t>
            </w:r>
          </w:p>
        </w:tc>
        <w:tc>
          <w:tcPr>
            <w:tcW w:w="0" w:type="auto"/>
          </w:tcPr>
          <w:p w14:paraId="70D91DD1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73/7083</w:t>
            </w:r>
          </w:p>
        </w:tc>
        <w:tc>
          <w:tcPr>
            <w:tcW w:w="0" w:type="auto"/>
          </w:tcPr>
          <w:p w14:paraId="5459D9EE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160A54CF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67/5222</w:t>
            </w:r>
          </w:p>
        </w:tc>
        <w:tc>
          <w:tcPr>
            <w:tcW w:w="0" w:type="auto"/>
          </w:tcPr>
          <w:p w14:paraId="25643868" w14:textId="19BEDC4F" w:rsidR="00932A15" w:rsidRPr="00AE42FA" w:rsidRDefault="001E095C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</w:t>
            </w:r>
            <w:r w:rsidRPr="00AE42FA">
              <w:rPr>
                <w:rFonts w:ascii="Times New Roman" w:hAnsi="Times New Roman" w:cs="Times New Roman" w:hint="eastAsia"/>
              </w:rPr>
              <w:t>03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63</w:t>
            </w:r>
            <w:r w:rsidRPr="00AE42FA">
              <w:rPr>
                <w:rFonts w:ascii="Times New Roman" w:hAnsi="Times New Roman" w:cs="Times New Roman"/>
              </w:rPr>
              <w:t>-1.</w:t>
            </w:r>
            <w:r w:rsidRPr="00AE42FA">
              <w:rPr>
                <w:rFonts w:ascii="Times New Roman" w:hAnsi="Times New Roman" w:cs="Times New Roman" w:hint="eastAsia"/>
              </w:rPr>
              <w:t>69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vMerge w:val="restart"/>
          </w:tcPr>
          <w:p w14:paraId="10D4B1E5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E42FA">
              <w:rPr>
                <w:rFonts w:ascii="Times New Roman" w:hAnsi="Times New Roman" w:cs="Times New Roman" w:hint="eastAsia"/>
              </w:rPr>
              <w:t>ND</w:t>
            </w:r>
            <w:r w:rsidRPr="00AE42FA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  <w:tr w:rsidR="00932A15" w:rsidRPr="008D1A85" w14:paraId="04A24446" w14:textId="77777777" w:rsidTr="0087685E">
        <w:trPr>
          <w:trHeight w:hRule="exact" w:val="500"/>
        </w:trPr>
        <w:tc>
          <w:tcPr>
            <w:tcW w:w="0" w:type="auto"/>
            <w:vMerge/>
            <w:vAlign w:val="center"/>
          </w:tcPr>
          <w:p w14:paraId="4322B76C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14:paraId="25E37EE8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14:paraId="2388478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  <w:b/>
              </w:rPr>
              <w:t>ART</w:t>
            </w:r>
          </w:p>
        </w:tc>
        <w:tc>
          <w:tcPr>
            <w:tcW w:w="0" w:type="auto"/>
          </w:tcPr>
          <w:p w14:paraId="3E2BBC56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9/550</w:t>
            </w:r>
          </w:p>
        </w:tc>
        <w:tc>
          <w:tcPr>
            <w:tcW w:w="0" w:type="auto"/>
          </w:tcPr>
          <w:p w14:paraId="2EE509FB" w14:textId="62E98173" w:rsidR="00932A15" w:rsidRPr="00AE42FA" w:rsidRDefault="004C68AA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1.1</w:t>
            </w:r>
            <w:r w:rsidRPr="00AE42FA">
              <w:rPr>
                <w:rFonts w:ascii="Times New Roman" w:hAnsi="Times New Roman" w:cs="Times New Roman" w:hint="eastAsia"/>
              </w:rPr>
              <w:t>1</w:t>
            </w:r>
            <w:r w:rsidR="00932A15" w:rsidRPr="00AE42FA">
              <w:rPr>
                <w:rFonts w:ascii="Times New Roman" w:hAnsi="Times New Roman" w:cs="Times New Roman" w:hint="eastAsia"/>
              </w:rPr>
              <w:t xml:space="preserve"> (</w:t>
            </w:r>
            <w:r w:rsidRPr="00AE42FA">
              <w:rPr>
                <w:rFonts w:ascii="Times New Roman" w:hAnsi="Times New Roman" w:cs="Times New Roman"/>
              </w:rPr>
              <w:t>0.5</w:t>
            </w:r>
            <w:r w:rsidRPr="00AE42FA">
              <w:rPr>
                <w:rFonts w:ascii="Times New Roman" w:hAnsi="Times New Roman" w:cs="Times New Roman" w:hint="eastAsia"/>
              </w:rPr>
              <w:t>0</w:t>
            </w:r>
            <w:r w:rsidRPr="00AE42FA">
              <w:rPr>
                <w:rFonts w:ascii="Times New Roman" w:hAnsi="Times New Roman" w:cs="Times New Roman"/>
              </w:rPr>
              <w:t>-2.</w:t>
            </w:r>
            <w:r w:rsidRPr="00AE42FA">
              <w:rPr>
                <w:rFonts w:ascii="Times New Roman" w:hAnsi="Times New Roman" w:cs="Times New Roman" w:hint="eastAsia"/>
              </w:rPr>
              <w:t>46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23BCBAC0" w14:textId="77777777" w:rsidR="00932A15" w:rsidRPr="00AE42FA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6/486</w:t>
            </w:r>
          </w:p>
        </w:tc>
        <w:tc>
          <w:tcPr>
            <w:tcW w:w="0" w:type="auto"/>
          </w:tcPr>
          <w:p w14:paraId="1A55260D" w14:textId="62FF5BA6" w:rsidR="00932A15" w:rsidRPr="006843B4" w:rsidRDefault="001F292C" w:rsidP="008768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83</w:t>
            </w:r>
            <w:r w:rsidR="00932A15" w:rsidRPr="00AE42FA">
              <w:rPr>
                <w:rFonts w:ascii="Times New Roman" w:hAnsi="Times New Roman" w:cs="Times New Roman"/>
              </w:rPr>
              <w:t xml:space="preserve"> </w:t>
            </w:r>
            <w:r w:rsidR="00932A15" w:rsidRPr="00AE42FA">
              <w:rPr>
                <w:rFonts w:ascii="Times New Roman" w:hAnsi="Times New Roman" w:cs="Times New Roman" w:hint="eastAsia"/>
              </w:rPr>
              <w:t>(</w:t>
            </w:r>
            <w:r w:rsidRPr="00AE42FA">
              <w:rPr>
                <w:rFonts w:ascii="Times New Roman" w:hAnsi="Times New Roman" w:cs="Times New Roman"/>
              </w:rPr>
              <w:t>0.</w:t>
            </w:r>
            <w:r w:rsidRPr="00AE42FA">
              <w:rPr>
                <w:rFonts w:ascii="Times New Roman" w:hAnsi="Times New Roman" w:cs="Times New Roman" w:hint="eastAsia"/>
              </w:rPr>
              <w:t>30</w:t>
            </w:r>
            <w:r w:rsidRPr="00AE42FA">
              <w:rPr>
                <w:rFonts w:ascii="Times New Roman" w:hAnsi="Times New Roman" w:cs="Times New Roman"/>
              </w:rPr>
              <w:t>-2.</w:t>
            </w:r>
            <w:r w:rsidRPr="00AE42FA">
              <w:rPr>
                <w:rFonts w:ascii="Times New Roman" w:hAnsi="Times New Roman" w:cs="Times New Roman" w:hint="eastAsia"/>
              </w:rPr>
              <w:t>32</w:t>
            </w:r>
            <w:r w:rsidR="00932A15" w:rsidRPr="00AE42FA">
              <w:rPr>
                <w:rFonts w:ascii="Times New Roman" w:hAnsi="Times New Roman" w:cs="Times New Roman" w:hint="eastAsia"/>
              </w:rPr>
              <w:t>)</w:t>
            </w:r>
            <w:bookmarkStart w:id="0" w:name="_GoBack"/>
            <w:bookmarkEnd w:id="0"/>
          </w:p>
        </w:tc>
        <w:tc>
          <w:tcPr>
            <w:tcW w:w="0" w:type="auto"/>
            <w:vMerge/>
          </w:tcPr>
          <w:p w14:paraId="4FA19371" w14:textId="77777777" w:rsidR="00932A15" w:rsidRPr="006843B4" w:rsidRDefault="00932A15" w:rsidP="0087685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021EC52" w14:textId="5925D6B2" w:rsidR="00932A15" w:rsidRPr="008D1A85" w:rsidRDefault="00932A15" w:rsidP="00932A15">
      <w:pPr>
        <w:spacing w:line="360" w:lineRule="auto"/>
        <w:rPr>
          <w:rFonts w:ascii="Times New Roman" w:hAnsi="Times New Roman" w:cs="Times New Roman"/>
        </w:rPr>
      </w:pPr>
      <w:r w:rsidRPr="0064471C">
        <w:rPr>
          <w:rFonts w:ascii="Times New Roman" w:hAnsi="Times New Roman" w:cs="Times New Roman"/>
        </w:rPr>
        <w:t>ART, ass</w:t>
      </w:r>
      <w:r>
        <w:rPr>
          <w:rFonts w:ascii="Times New Roman" w:hAnsi="Times New Roman" w:cs="Times New Roman"/>
        </w:rPr>
        <w:t xml:space="preserve">isted reproductive technology; </w:t>
      </w:r>
      <w:r w:rsidRPr="0064471C">
        <w:rPr>
          <w:rFonts w:ascii="Times New Roman" w:hAnsi="Times New Roman" w:cs="Times New Roman"/>
        </w:rPr>
        <w:t xml:space="preserve">CS, </w:t>
      </w:r>
      <w:r w:rsidR="0017646E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esarean section; </w:t>
      </w:r>
      <w:r w:rsidRPr="0064471C">
        <w:rPr>
          <w:rFonts w:ascii="Times New Roman" w:hAnsi="Times New Roman" w:cs="Times New Roman"/>
        </w:rPr>
        <w:t>VD, vaginal delivery</w:t>
      </w:r>
      <w:r w:rsidRPr="006E2E88">
        <w:rPr>
          <w:rFonts w:ascii="Times New Roman" w:hAnsi="Times New Roman"/>
        </w:rPr>
        <w:t>;</w:t>
      </w:r>
      <w:r w:rsidRPr="008D1A8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a</w:t>
      </w:r>
      <w:r w:rsidRPr="008D1A85">
        <w:rPr>
          <w:rFonts w:ascii="Times New Roman" w:hAnsi="Times New Roman" w:cs="Times New Roman"/>
        </w:rPr>
        <w:t>RR</w:t>
      </w:r>
      <w:proofErr w:type="spellEnd"/>
      <w:r w:rsidRPr="008D1A85">
        <w:rPr>
          <w:rFonts w:ascii="Times New Roman" w:hAnsi="Times New Roman" w:cs="Times New Roman"/>
        </w:rPr>
        <w:t xml:space="preserve">, adjusted risk ratio; CI, confidence interval; No., number; RERI, relative excess risk due to interaction; ND, not defined; GDM, gestational diabetes mellitus; </w:t>
      </w:r>
      <w:proofErr w:type="spellStart"/>
      <w:r w:rsidRPr="008D1A85">
        <w:rPr>
          <w:rFonts w:ascii="Times New Roman" w:hAnsi="Times New Roman" w:cs="Times New Roman"/>
        </w:rPr>
        <w:t>pPROM</w:t>
      </w:r>
      <w:proofErr w:type="spellEnd"/>
      <w:r w:rsidRPr="008D1A85">
        <w:rPr>
          <w:rFonts w:ascii="Times New Roman" w:hAnsi="Times New Roman" w:cs="Times New Roman"/>
        </w:rPr>
        <w:t xml:space="preserve">, preterm </w:t>
      </w:r>
      <w:proofErr w:type="spellStart"/>
      <w:r w:rsidRPr="008D1A85">
        <w:rPr>
          <w:rFonts w:ascii="Times New Roman" w:hAnsi="Times New Roman" w:cs="Times New Roman"/>
        </w:rPr>
        <w:t>prelabor</w:t>
      </w:r>
      <w:proofErr w:type="spellEnd"/>
      <w:r w:rsidRPr="008D1A85">
        <w:rPr>
          <w:rFonts w:ascii="Times New Roman" w:hAnsi="Times New Roman" w:cs="Times New Roman"/>
        </w:rPr>
        <w:t xml:space="preserve"> rupture of the membranes; PTB, preterm birth; LBW, </w:t>
      </w:r>
      <w:r w:rsidRPr="008D1A85">
        <w:rPr>
          <w:rFonts w:ascii="Times New Roman" w:eastAsia="SimSun" w:hAnsi="Times New Roman" w:cs="Times New Roman"/>
        </w:rPr>
        <w:t xml:space="preserve">low </w:t>
      </w:r>
      <w:proofErr w:type="spellStart"/>
      <w:r w:rsidRPr="008D1A85">
        <w:rPr>
          <w:rFonts w:ascii="Times New Roman" w:eastAsia="SimSun" w:hAnsi="Times New Roman" w:cs="Times New Roman"/>
        </w:rPr>
        <w:t>birthweight</w:t>
      </w:r>
      <w:proofErr w:type="spellEnd"/>
      <w:r w:rsidRPr="008D1A85">
        <w:rPr>
          <w:rFonts w:ascii="Times New Roman" w:hAnsi="Times New Roman" w:cs="Times New Roman"/>
        </w:rPr>
        <w:t>.</w:t>
      </w:r>
      <w:r w:rsidRPr="000256E2">
        <w:rPr>
          <w:rFonts w:ascii="Times New Roman" w:hAnsi="Times New Roman" w:cs="Times New Roman"/>
        </w:rPr>
        <w:t xml:space="preserve"> </w:t>
      </w:r>
    </w:p>
    <w:p w14:paraId="214851CF" w14:textId="77777777" w:rsidR="00067637" w:rsidRPr="008D1A85" w:rsidRDefault="00067637" w:rsidP="00067637">
      <w:pPr>
        <w:spacing w:line="360" w:lineRule="auto"/>
        <w:rPr>
          <w:rFonts w:ascii="Times New Roman" w:hAnsi="Times New Roman" w:cs="Times New Roman"/>
        </w:rPr>
      </w:pPr>
      <w:r w:rsidRPr="008D1A85">
        <w:rPr>
          <w:rFonts w:ascii="Times New Roman" w:hAnsi="Times New Roman" w:cs="Times New Roman"/>
        </w:rPr>
        <w:t xml:space="preserve">For comparison between </w:t>
      </w:r>
      <w:r>
        <w:rPr>
          <w:rFonts w:ascii="Times New Roman" w:hAnsi="Times New Roman" w:cs="Times New Roman" w:hint="eastAsia"/>
        </w:rPr>
        <w:t>s</w:t>
      </w:r>
      <w:r w:rsidRPr="00986EC3">
        <w:rPr>
          <w:rFonts w:ascii="Times New Roman" w:hAnsi="Times New Roman" w:cs="Times New Roman"/>
        </w:rPr>
        <w:t>pontaneous conception</w:t>
      </w:r>
      <w:r w:rsidRPr="00986EC3">
        <w:rPr>
          <w:rFonts w:ascii="Times New Roman" w:hAnsi="Times New Roman" w:cs="Times New Roman" w:hint="eastAsia"/>
        </w:rPr>
        <w:t xml:space="preserve"> </w:t>
      </w:r>
      <w:proofErr w:type="gramStart"/>
      <w:r w:rsidRPr="00986EC3">
        <w:rPr>
          <w:rFonts w:ascii="Times New Roman" w:hAnsi="Times New Roman" w:cs="Times New Roman" w:hint="eastAsia"/>
        </w:rPr>
        <w:t>group</w:t>
      </w:r>
      <w:proofErr w:type="gramEnd"/>
      <w:r w:rsidRPr="008D1A85">
        <w:rPr>
          <w:rFonts w:ascii="Times New Roman" w:hAnsi="Times New Roman" w:cs="Times New Roman"/>
        </w:rPr>
        <w:t xml:space="preserve">, RRs were adjusted for maternal age and body mass index at the time of delivery, </w:t>
      </w:r>
      <w:proofErr w:type="spellStart"/>
      <w:r>
        <w:rPr>
          <w:rFonts w:ascii="Times New Roman" w:hAnsi="Times New Roman" w:cs="Times New Roman" w:hint="eastAsia"/>
        </w:rPr>
        <w:t>i</w:t>
      </w:r>
      <w:r w:rsidRPr="00205269">
        <w:rPr>
          <w:rFonts w:ascii="Times New Roman" w:hAnsi="Times New Roman" w:cs="Times New Roman"/>
        </w:rPr>
        <w:t>nterpregnancy</w:t>
      </w:r>
      <w:proofErr w:type="spellEnd"/>
      <w:r w:rsidRPr="00205269">
        <w:rPr>
          <w:rFonts w:ascii="Times New Roman" w:hAnsi="Times New Roman" w:cs="Times New Roman"/>
        </w:rPr>
        <w:t xml:space="preserve"> interval</w:t>
      </w:r>
      <w:r w:rsidRPr="00205269">
        <w:rPr>
          <w:rFonts w:ascii="Times New Roman" w:hAnsi="Times New Roman" w:cs="Times New Roman" w:hint="eastAsia"/>
        </w:rPr>
        <w:t xml:space="preserve">, </w:t>
      </w:r>
      <w:r w:rsidRPr="008D1A85">
        <w:rPr>
          <w:rFonts w:ascii="Times New Roman" w:hAnsi="Times New Roman" w:cs="Times New Roman"/>
        </w:rPr>
        <w:t>o</w:t>
      </w:r>
      <w:r w:rsidRPr="00986EC3">
        <w:rPr>
          <w:rFonts w:ascii="Times New Roman" w:hAnsi="Times New Roman" w:cs="Times New Roman"/>
        </w:rPr>
        <w:t xml:space="preserve">ther previous </w:t>
      </w:r>
      <w:r w:rsidRPr="00205269">
        <w:rPr>
          <w:rFonts w:ascii="Times New Roman" w:hAnsi="Times New Roman" w:cs="Times New Roman"/>
        </w:rPr>
        <w:t>intrauterine operation</w:t>
      </w:r>
      <w:r w:rsidRPr="008D1A85">
        <w:rPr>
          <w:rFonts w:ascii="Times New Roman" w:hAnsi="Times New Roman" w:cs="Times New Roman"/>
        </w:rPr>
        <w:t xml:space="preserve">, and education level. </w:t>
      </w:r>
    </w:p>
    <w:p w14:paraId="4CC38235" w14:textId="6E77387B" w:rsidR="00932A15" w:rsidRPr="008D1A85" w:rsidRDefault="00067637" w:rsidP="00067637">
      <w:pPr>
        <w:spacing w:line="360" w:lineRule="auto"/>
        <w:rPr>
          <w:rFonts w:ascii="Times New Roman" w:hAnsi="Times New Roman" w:cs="Times New Roman"/>
        </w:rPr>
      </w:pPr>
      <w:r w:rsidRPr="008D1A85">
        <w:rPr>
          <w:rFonts w:ascii="Times New Roman" w:hAnsi="Times New Roman" w:cs="Times New Roman"/>
        </w:rPr>
        <w:t xml:space="preserve">For comparison between </w:t>
      </w:r>
      <w:r w:rsidRPr="00964DD9">
        <w:rPr>
          <w:rFonts w:ascii="Times New Roman" w:hAnsi="Times New Roman" w:cs="Times New Roman" w:hint="eastAsia"/>
        </w:rPr>
        <w:t>ART pregnancies group</w:t>
      </w:r>
      <w:r w:rsidRPr="008D1A85">
        <w:rPr>
          <w:rFonts w:ascii="Times New Roman" w:hAnsi="Times New Roman" w:cs="Times New Roman"/>
        </w:rPr>
        <w:t xml:space="preserve">, </w:t>
      </w:r>
      <w:r w:rsidRPr="00F43EB0">
        <w:rPr>
          <w:rFonts w:ascii="Times New Roman" w:hAnsi="Times New Roman" w:cs="Times New Roman"/>
        </w:rPr>
        <w:t xml:space="preserve">RRs were adjusted for </w:t>
      </w:r>
      <w:r w:rsidRPr="008D1A85">
        <w:rPr>
          <w:rFonts w:ascii="Times New Roman" w:hAnsi="Times New Roman" w:cs="Times New Roman"/>
        </w:rPr>
        <w:t xml:space="preserve">maternal age and body mass index at the time of delivery, </w:t>
      </w:r>
      <w:proofErr w:type="spellStart"/>
      <w:r>
        <w:rPr>
          <w:rFonts w:ascii="Times New Roman" w:hAnsi="Times New Roman" w:cs="Times New Roman" w:hint="eastAsia"/>
        </w:rPr>
        <w:t>i</w:t>
      </w:r>
      <w:r w:rsidRPr="00205269">
        <w:rPr>
          <w:rFonts w:ascii="Times New Roman" w:hAnsi="Times New Roman" w:cs="Times New Roman"/>
        </w:rPr>
        <w:t>nterpregnancy</w:t>
      </w:r>
      <w:proofErr w:type="spellEnd"/>
      <w:r w:rsidRPr="00205269">
        <w:rPr>
          <w:rFonts w:ascii="Times New Roman" w:hAnsi="Times New Roman" w:cs="Times New Roman"/>
        </w:rPr>
        <w:t xml:space="preserve"> interval</w:t>
      </w:r>
      <w:r w:rsidRPr="00205269">
        <w:rPr>
          <w:rFonts w:ascii="Times New Roman" w:hAnsi="Times New Roman" w:cs="Times New Roman" w:hint="eastAsia"/>
        </w:rPr>
        <w:t xml:space="preserve">, </w:t>
      </w:r>
      <w:r w:rsidRPr="008D1A85">
        <w:rPr>
          <w:rFonts w:ascii="Times New Roman" w:hAnsi="Times New Roman" w:cs="Times New Roman"/>
        </w:rPr>
        <w:t>o</w:t>
      </w:r>
      <w:r w:rsidRPr="00986EC3">
        <w:rPr>
          <w:rFonts w:ascii="Times New Roman" w:hAnsi="Times New Roman" w:cs="Times New Roman"/>
        </w:rPr>
        <w:t xml:space="preserve">ther previous </w:t>
      </w:r>
      <w:r w:rsidRPr="00205269">
        <w:rPr>
          <w:rFonts w:ascii="Times New Roman" w:hAnsi="Times New Roman" w:cs="Times New Roman"/>
        </w:rPr>
        <w:lastRenderedPageBreak/>
        <w:t>intrauterine operation</w:t>
      </w:r>
      <w:r w:rsidRPr="008D1A85">
        <w:rPr>
          <w:rFonts w:ascii="Times New Roman" w:hAnsi="Times New Roman" w:cs="Times New Roman"/>
        </w:rPr>
        <w:t>, education level</w:t>
      </w:r>
      <w:r>
        <w:rPr>
          <w:rFonts w:ascii="Times New Roman" w:hAnsi="Times New Roman" w:cs="Times New Roman" w:hint="eastAsia"/>
        </w:rPr>
        <w:t>,</w:t>
      </w:r>
      <w:r w:rsidRPr="008D1A85">
        <w:rPr>
          <w:rFonts w:ascii="Times New Roman" w:hAnsi="Times New Roman" w:cs="Times New Roman"/>
        </w:rPr>
        <w:t xml:space="preserve"> fertilization modes, embryo transfer methods and embryo developmental stage.</w:t>
      </w:r>
    </w:p>
    <w:p w14:paraId="58BCFC99" w14:textId="4595A1A8" w:rsidR="000C08AA" w:rsidRPr="007D5A9D" w:rsidRDefault="00932A15" w:rsidP="007D5A9D">
      <w:pPr>
        <w:spacing w:line="360" w:lineRule="auto"/>
        <w:rPr>
          <w:rFonts w:ascii="Times New Roman" w:hAnsi="Times New Roman" w:cs="Times New Roman"/>
        </w:rPr>
      </w:pPr>
      <w:proofErr w:type="gramStart"/>
      <w:r w:rsidRPr="008D1A85">
        <w:rPr>
          <w:rFonts w:ascii="Times New Roman" w:hAnsi="Times New Roman" w:cs="Times New Roman"/>
          <w:vertAlign w:val="superscript"/>
        </w:rPr>
        <w:t>a</w:t>
      </w:r>
      <w:proofErr w:type="gramEnd"/>
      <w:r w:rsidRPr="008D1A85">
        <w:rPr>
          <w:rFonts w:ascii="Times New Roman" w:hAnsi="Times New Roman" w:cs="Times New Roman"/>
        </w:rPr>
        <w:t xml:space="preserve"> Because of zero counts in one cell.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 w:rsidRPr="008D1A85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Statistically significant (</w:t>
      </w:r>
      <w:r w:rsidRPr="0004682F">
        <w:rPr>
          <w:rFonts w:ascii="Times New Roman" w:hAnsi="Times New Roman" w:cs="Times New Roman" w:hint="eastAsia"/>
          <w:i/>
        </w:rPr>
        <w:t>P</w:t>
      </w:r>
      <w:r w:rsidRPr="0004682F">
        <w:rPr>
          <w:rFonts w:ascii="Times New Roman" w:hAnsi="Times New Roman" w:cs="Times New Roman"/>
          <w:i/>
        </w:rPr>
        <w:t xml:space="preserve"> </w:t>
      </w:r>
      <w:r w:rsidRPr="008D1A85">
        <w:rPr>
          <w:rFonts w:ascii="Times New Roman" w:hAnsi="Times New Roman" w:cs="Times New Roman"/>
        </w:rPr>
        <w:t>&lt; 0.05).</w:t>
      </w:r>
    </w:p>
    <w:sectPr w:rsidR="000C08AA" w:rsidRPr="007D5A9D" w:rsidSect="00932A15">
      <w:pgSz w:w="18300" w:h="25900"/>
      <w:pgMar w:top="720" w:right="720" w:bottom="624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CC3"/>
    <w:rsid w:val="00001F4D"/>
    <w:rsid w:val="00002A65"/>
    <w:rsid w:val="0000469A"/>
    <w:rsid w:val="00010D42"/>
    <w:rsid w:val="00013F5C"/>
    <w:rsid w:val="00015A3B"/>
    <w:rsid w:val="00015BA2"/>
    <w:rsid w:val="00016E3D"/>
    <w:rsid w:val="00021915"/>
    <w:rsid w:val="00025471"/>
    <w:rsid w:val="000346AB"/>
    <w:rsid w:val="00034E43"/>
    <w:rsid w:val="00042B98"/>
    <w:rsid w:val="00050954"/>
    <w:rsid w:val="0005684D"/>
    <w:rsid w:val="00062DA8"/>
    <w:rsid w:val="00063DB1"/>
    <w:rsid w:val="00067637"/>
    <w:rsid w:val="00074907"/>
    <w:rsid w:val="00077BE9"/>
    <w:rsid w:val="00083410"/>
    <w:rsid w:val="0008386A"/>
    <w:rsid w:val="00084CE9"/>
    <w:rsid w:val="0008523E"/>
    <w:rsid w:val="00090CD1"/>
    <w:rsid w:val="00092A28"/>
    <w:rsid w:val="000949F9"/>
    <w:rsid w:val="000969C1"/>
    <w:rsid w:val="000A0E21"/>
    <w:rsid w:val="000A2516"/>
    <w:rsid w:val="000A664D"/>
    <w:rsid w:val="000A7170"/>
    <w:rsid w:val="000B0C78"/>
    <w:rsid w:val="000B4318"/>
    <w:rsid w:val="000B7B23"/>
    <w:rsid w:val="000C08AA"/>
    <w:rsid w:val="000C5382"/>
    <w:rsid w:val="000D0005"/>
    <w:rsid w:val="000D062C"/>
    <w:rsid w:val="000D740A"/>
    <w:rsid w:val="000E1BC9"/>
    <w:rsid w:val="000E652E"/>
    <w:rsid w:val="000F0C26"/>
    <w:rsid w:val="000F1613"/>
    <w:rsid w:val="000F35CA"/>
    <w:rsid w:val="000F3678"/>
    <w:rsid w:val="000F5391"/>
    <w:rsid w:val="00100643"/>
    <w:rsid w:val="0010683F"/>
    <w:rsid w:val="00125C96"/>
    <w:rsid w:val="001346BE"/>
    <w:rsid w:val="001371AC"/>
    <w:rsid w:val="00137B77"/>
    <w:rsid w:val="00152F8B"/>
    <w:rsid w:val="001614B5"/>
    <w:rsid w:val="00165837"/>
    <w:rsid w:val="0017646E"/>
    <w:rsid w:val="00177AE2"/>
    <w:rsid w:val="00183445"/>
    <w:rsid w:val="00183ACF"/>
    <w:rsid w:val="0019767D"/>
    <w:rsid w:val="001B290C"/>
    <w:rsid w:val="001B4FE4"/>
    <w:rsid w:val="001B6A28"/>
    <w:rsid w:val="001C3418"/>
    <w:rsid w:val="001C3831"/>
    <w:rsid w:val="001D07F3"/>
    <w:rsid w:val="001D6ED4"/>
    <w:rsid w:val="001E05BA"/>
    <w:rsid w:val="001E095C"/>
    <w:rsid w:val="001E121D"/>
    <w:rsid w:val="001E32B9"/>
    <w:rsid w:val="001E7E9E"/>
    <w:rsid w:val="001F02AF"/>
    <w:rsid w:val="001F07CE"/>
    <w:rsid w:val="001F292C"/>
    <w:rsid w:val="001F36BE"/>
    <w:rsid w:val="001F5493"/>
    <w:rsid w:val="00206307"/>
    <w:rsid w:val="00212E00"/>
    <w:rsid w:val="00217A1B"/>
    <w:rsid w:val="00224191"/>
    <w:rsid w:val="00231EE1"/>
    <w:rsid w:val="00233D09"/>
    <w:rsid w:val="00246321"/>
    <w:rsid w:val="002466AC"/>
    <w:rsid w:val="00247E51"/>
    <w:rsid w:val="002504A9"/>
    <w:rsid w:val="00250CDD"/>
    <w:rsid w:val="00260C4A"/>
    <w:rsid w:val="00262D7F"/>
    <w:rsid w:val="002653F0"/>
    <w:rsid w:val="00265CCA"/>
    <w:rsid w:val="00271068"/>
    <w:rsid w:val="00281C1A"/>
    <w:rsid w:val="00285BBA"/>
    <w:rsid w:val="002961A7"/>
    <w:rsid w:val="00296CD5"/>
    <w:rsid w:val="002A435A"/>
    <w:rsid w:val="002A569C"/>
    <w:rsid w:val="002B0245"/>
    <w:rsid w:val="002B2F5C"/>
    <w:rsid w:val="002B42F3"/>
    <w:rsid w:val="002B4C6A"/>
    <w:rsid w:val="002C27ED"/>
    <w:rsid w:val="002C5BDA"/>
    <w:rsid w:val="002C6A70"/>
    <w:rsid w:val="002D41DB"/>
    <w:rsid w:val="0030682F"/>
    <w:rsid w:val="00320CE6"/>
    <w:rsid w:val="003271BE"/>
    <w:rsid w:val="00340CA3"/>
    <w:rsid w:val="00346A78"/>
    <w:rsid w:val="00360EBF"/>
    <w:rsid w:val="00366962"/>
    <w:rsid w:val="00367F99"/>
    <w:rsid w:val="003750D1"/>
    <w:rsid w:val="003756C9"/>
    <w:rsid w:val="003844C4"/>
    <w:rsid w:val="003863DE"/>
    <w:rsid w:val="0038776C"/>
    <w:rsid w:val="003A0269"/>
    <w:rsid w:val="003A36BC"/>
    <w:rsid w:val="003A5ED9"/>
    <w:rsid w:val="003B072C"/>
    <w:rsid w:val="003B1CAC"/>
    <w:rsid w:val="003B6CC3"/>
    <w:rsid w:val="003C789E"/>
    <w:rsid w:val="003D04B0"/>
    <w:rsid w:val="003D1B8C"/>
    <w:rsid w:val="003D4E3D"/>
    <w:rsid w:val="003D550D"/>
    <w:rsid w:val="003E1259"/>
    <w:rsid w:val="003F3258"/>
    <w:rsid w:val="003F4103"/>
    <w:rsid w:val="00405F3D"/>
    <w:rsid w:val="0042221E"/>
    <w:rsid w:val="00425766"/>
    <w:rsid w:val="00427603"/>
    <w:rsid w:val="00432E4D"/>
    <w:rsid w:val="004354FA"/>
    <w:rsid w:val="00440B5C"/>
    <w:rsid w:val="00464484"/>
    <w:rsid w:val="00464E72"/>
    <w:rsid w:val="00466839"/>
    <w:rsid w:val="0047010E"/>
    <w:rsid w:val="00470AEB"/>
    <w:rsid w:val="00471721"/>
    <w:rsid w:val="00472E76"/>
    <w:rsid w:val="004746E7"/>
    <w:rsid w:val="00487FBA"/>
    <w:rsid w:val="00492E9C"/>
    <w:rsid w:val="00493234"/>
    <w:rsid w:val="00493B8B"/>
    <w:rsid w:val="004C1D49"/>
    <w:rsid w:val="004C254F"/>
    <w:rsid w:val="004C449F"/>
    <w:rsid w:val="004C68AA"/>
    <w:rsid w:val="004D00C6"/>
    <w:rsid w:val="004E174B"/>
    <w:rsid w:val="004F3FCC"/>
    <w:rsid w:val="004F545E"/>
    <w:rsid w:val="00500C8C"/>
    <w:rsid w:val="005106D4"/>
    <w:rsid w:val="00510FC5"/>
    <w:rsid w:val="0051609D"/>
    <w:rsid w:val="00522567"/>
    <w:rsid w:val="00522FF0"/>
    <w:rsid w:val="0052374D"/>
    <w:rsid w:val="0052433E"/>
    <w:rsid w:val="00524566"/>
    <w:rsid w:val="00524626"/>
    <w:rsid w:val="00524FC7"/>
    <w:rsid w:val="00525DD1"/>
    <w:rsid w:val="00540179"/>
    <w:rsid w:val="0054488C"/>
    <w:rsid w:val="00545FC4"/>
    <w:rsid w:val="00554E77"/>
    <w:rsid w:val="00556E05"/>
    <w:rsid w:val="00557238"/>
    <w:rsid w:val="00560539"/>
    <w:rsid w:val="0056187A"/>
    <w:rsid w:val="00567F77"/>
    <w:rsid w:val="00570312"/>
    <w:rsid w:val="00573CFB"/>
    <w:rsid w:val="00576A21"/>
    <w:rsid w:val="00581691"/>
    <w:rsid w:val="00594094"/>
    <w:rsid w:val="005952AA"/>
    <w:rsid w:val="00595CD4"/>
    <w:rsid w:val="00596E9C"/>
    <w:rsid w:val="00596F32"/>
    <w:rsid w:val="005A1125"/>
    <w:rsid w:val="005A3963"/>
    <w:rsid w:val="005B1E30"/>
    <w:rsid w:val="005C1BB6"/>
    <w:rsid w:val="005D1A51"/>
    <w:rsid w:val="005D2553"/>
    <w:rsid w:val="005D3529"/>
    <w:rsid w:val="005D7993"/>
    <w:rsid w:val="005E1408"/>
    <w:rsid w:val="005E1CF3"/>
    <w:rsid w:val="005E32E7"/>
    <w:rsid w:val="005E5057"/>
    <w:rsid w:val="005F2D78"/>
    <w:rsid w:val="005F744D"/>
    <w:rsid w:val="00603D81"/>
    <w:rsid w:val="0060709B"/>
    <w:rsid w:val="0061007B"/>
    <w:rsid w:val="006103D9"/>
    <w:rsid w:val="00610E19"/>
    <w:rsid w:val="006141DE"/>
    <w:rsid w:val="00620EA8"/>
    <w:rsid w:val="00625580"/>
    <w:rsid w:val="006268E8"/>
    <w:rsid w:val="00636A43"/>
    <w:rsid w:val="006406C3"/>
    <w:rsid w:val="00643DCE"/>
    <w:rsid w:val="0064471C"/>
    <w:rsid w:val="006527DE"/>
    <w:rsid w:val="00653457"/>
    <w:rsid w:val="0065623D"/>
    <w:rsid w:val="006563C2"/>
    <w:rsid w:val="0066159A"/>
    <w:rsid w:val="0066664E"/>
    <w:rsid w:val="00667158"/>
    <w:rsid w:val="006708FC"/>
    <w:rsid w:val="006743D8"/>
    <w:rsid w:val="00681CF6"/>
    <w:rsid w:val="00682865"/>
    <w:rsid w:val="00687B6C"/>
    <w:rsid w:val="00695739"/>
    <w:rsid w:val="00696E12"/>
    <w:rsid w:val="006A68DA"/>
    <w:rsid w:val="006A7A50"/>
    <w:rsid w:val="006B2D93"/>
    <w:rsid w:val="006C5FCA"/>
    <w:rsid w:val="006D17CF"/>
    <w:rsid w:val="006D1B5A"/>
    <w:rsid w:val="006E2BB3"/>
    <w:rsid w:val="006F15A6"/>
    <w:rsid w:val="006F188C"/>
    <w:rsid w:val="006F1969"/>
    <w:rsid w:val="006F577D"/>
    <w:rsid w:val="006F5A8A"/>
    <w:rsid w:val="00700A5C"/>
    <w:rsid w:val="00702868"/>
    <w:rsid w:val="00707D10"/>
    <w:rsid w:val="00711979"/>
    <w:rsid w:val="007204B2"/>
    <w:rsid w:val="007303F7"/>
    <w:rsid w:val="00731F6F"/>
    <w:rsid w:val="00734439"/>
    <w:rsid w:val="0074233B"/>
    <w:rsid w:val="007518F3"/>
    <w:rsid w:val="0076075C"/>
    <w:rsid w:val="00761B74"/>
    <w:rsid w:val="00772C92"/>
    <w:rsid w:val="007737DD"/>
    <w:rsid w:val="00775DB7"/>
    <w:rsid w:val="00776939"/>
    <w:rsid w:val="00776E43"/>
    <w:rsid w:val="00777F98"/>
    <w:rsid w:val="00780A80"/>
    <w:rsid w:val="00780FBB"/>
    <w:rsid w:val="007A1932"/>
    <w:rsid w:val="007A4A46"/>
    <w:rsid w:val="007A6DF4"/>
    <w:rsid w:val="007A7B1D"/>
    <w:rsid w:val="007B05B2"/>
    <w:rsid w:val="007B085B"/>
    <w:rsid w:val="007C5F8F"/>
    <w:rsid w:val="007C705F"/>
    <w:rsid w:val="007C71A8"/>
    <w:rsid w:val="007D5A9D"/>
    <w:rsid w:val="007D6304"/>
    <w:rsid w:val="007F5FAD"/>
    <w:rsid w:val="007F7C65"/>
    <w:rsid w:val="00805916"/>
    <w:rsid w:val="00805A58"/>
    <w:rsid w:val="00805BDA"/>
    <w:rsid w:val="00812BAE"/>
    <w:rsid w:val="00826CEA"/>
    <w:rsid w:val="00833946"/>
    <w:rsid w:val="00834C60"/>
    <w:rsid w:val="00835730"/>
    <w:rsid w:val="0083669E"/>
    <w:rsid w:val="008419AB"/>
    <w:rsid w:val="00842632"/>
    <w:rsid w:val="00844357"/>
    <w:rsid w:val="00844463"/>
    <w:rsid w:val="008446FF"/>
    <w:rsid w:val="00873DC6"/>
    <w:rsid w:val="0087685E"/>
    <w:rsid w:val="00880259"/>
    <w:rsid w:val="0088446D"/>
    <w:rsid w:val="00885F36"/>
    <w:rsid w:val="00897ADB"/>
    <w:rsid w:val="008A3312"/>
    <w:rsid w:val="008A40B7"/>
    <w:rsid w:val="008A7B8F"/>
    <w:rsid w:val="008B0173"/>
    <w:rsid w:val="008B42DC"/>
    <w:rsid w:val="008B6A10"/>
    <w:rsid w:val="008C1563"/>
    <w:rsid w:val="008C75EF"/>
    <w:rsid w:val="008C7A3F"/>
    <w:rsid w:val="008D1AD3"/>
    <w:rsid w:val="008D1D3A"/>
    <w:rsid w:val="008D1F38"/>
    <w:rsid w:val="008D218B"/>
    <w:rsid w:val="008D532F"/>
    <w:rsid w:val="008D75E2"/>
    <w:rsid w:val="008E1069"/>
    <w:rsid w:val="008E7F6E"/>
    <w:rsid w:val="008F2830"/>
    <w:rsid w:val="008F2AD8"/>
    <w:rsid w:val="00904D9F"/>
    <w:rsid w:val="0092083F"/>
    <w:rsid w:val="00924E6A"/>
    <w:rsid w:val="0093121A"/>
    <w:rsid w:val="00932A15"/>
    <w:rsid w:val="009342AD"/>
    <w:rsid w:val="00935D76"/>
    <w:rsid w:val="00965320"/>
    <w:rsid w:val="00975D7D"/>
    <w:rsid w:val="00981E1F"/>
    <w:rsid w:val="009A0DC4"/>
    <w:rsid w:val="009A1364"/>
    <w:rsid w:val="009A1AFF"/>
    <w:rsid w:val="009A1BDD"/>
    <w:rsid w:val="009A2AFA"/>
    <w:rsid w:val="009A38B3"/>
    <w:rsid w:val="009A69DF"/>
    <w:rsid w:val="009A7827"/>
    <w:rsid w:val="009A79B7"/>
    <w:rsid w:val="009B0EAB"/>
    <w:rsid w:val="009B2FC8"/>
    <w:rsid w:val="009C15E1"/>
    <w:rsid w:val="009C5575"/>
    <w:rsid w:val="009C7870"/>
    <w:rsid w:val="009C7AC4"/>
    <w:rsid w:val="009D440F"/>
    <w:rsid w:val="009D5234"/>
    <w:rsid w:val="009D63CB"/>
    <w:rsid w:val="009E6B27"/>
    <w:rsid w:val="009F26A5"/>
    <w:rsid w:val="00A01C98"/>
    <w:rsid w:val="00A05410"/>
    <w:rsid w:val="00A10B0F"/>
    <w:rsid w:val="00A10EA9"/>
    <w:rsid w:val="00A25246"/>
    <w:rsid w:val="00A272AC"/>
    <w:rsid w:val="00A30E08"/>
    <w:rsid w:val="00A32132"/>
    <w:rsid w:val="00A33B53"/>
    <w:rsid w:val="00A35CF7"/>
    <w:rsid w:val="00A4289D"/>
    <w:rsid w:val="00A45C58"/>
    <w:rsid w:val="00A506E2"/>
    <w:rsid w:val="00A508DC"/>
    <w:rsid w:val="00A53C1E"/>
    <w:rsid w:val="00A56C50"/>
    <w:rsid w:val="00A63F93"/>
    <w:rsid w:val="00A677D3"/>
    <w:rsid w:val="00A735A5"/>
    <w:rsid w:val="00A73C30"/>
    <w:rsid w:val="00A75834"/>
    <w:rsid w:val="00A75A26"/>
    <w:rsid w:val="00A91E95"/>
    <w:rsid w:val="00A92060"/>
    <w:rsid w:val="00A93744"/>
    <w:rsid w:val="00A95031"/>
    <w:rsid w:val="00AA4A78"/>
    <w:rsid w:val="00AB126D"/>
    <w:rsid w:val="00AB46DD"/>
    <w:rsid w:val="00AC1158"/>
    <w:rsid w:val="00AC1704"/>
    <w:rsid w:val="00AC6B6B"/>
    <w:rsid w:val="00AD6B2B"/>
    <w:rsid w:val="00AE42FA"/>
    <w:rsid w:val="00AF3FAF"/>
    <w:rsid w:val="00AF5F63"/>
    <w:rsid w:val="00B02C39"/>
    <w:rsid w:val="00B03BEA"/>
    <w:rsid w:val="00B05DAA"/>
    <w:rsid w:val="00B24A84"/>
    <w:rsid w:val="00B31CCD"/>
    <w:rsid w:val="00B34A1E"/>
    <w:rsid w:val="00B36FF8"/>
    <w:rsid w:val="00B4345B"/>
    <w:rsid w:val="00B45DAE"/>
    <w:rsid w:val="00B50B6E"/>
    <w:rsid w:val="00B568CB"/>
    <w:rsid w:val="00B72EEF"/>
    <w:rsid w:val="00B80A52"/>
    <w:rsid w:val="00B83D96"/>
    <w:rsid w:val="00B83F90"/>
    <w:rsid w:val="00BA583E"/>
    <w:rsid w:val="00BB084C"/>
    <w:rsid w:val="00BB48CA"/>
    <w:rsid w:val="00BB7268"/>
    <w:rsid w:val="00BC3534"/>
    <w:rsid w:val="00BC3A58"/>
    <w:rsid w:val="00BD1124"/>
    <w:rsid w:val="00BD4F31"/>
    <w:rsid w:val="00BD6D3F"/>
    <w:rsid w:val="00BE3245"/>
    <w:rsid w:val="00BE547E"/>
    <w:rsid w:val="00BF0705"/>
    <w:rsid w:val="00BF48A7"/>
    <w:rsid w:val="00BF5204"/>
    <w:rsid w:val="00C00800"/>
    <w:rsid w:val="00C03B4F"/>
    <w:rsid w:val="00C05EAE"/>
    <w:rsid w:val="00C06EEC"/>
    <w:rsid w:val="00C16DFD"/>
    <w:rsid w:val="00C2109D"/>
    <w:rsid w:val="00C31492"/>
    <w:rsid w:val="00C419C4"/>
    <w:rsid w:val="00C42E19"/>
    <w:rsid w:val="00C43D8E"/>
    <w:rsid w:val="00C446A3"/>
    <w:rsid w:val="00C56A0B"/>
    <w:rsid w:val="00C70CD6"/>
    <w:rsid w:val="00C74E5F"/>
    <w:rsid w:val="00C76CB9"/>
    <w:rsid w:val="00C83487"/>
    <w:rsid w:val="00C85220"/>
    <w:rsid w:val="00C869BE"/>
    <w:rsid w:val="00C86CC7"/>
    <w:rsid w:val="00CA1547"/>
    <w:rsid w:val="00CB20F3"/>
    <w:rsid w:val="00CB3883"/>
    <w:rsid w:val="00CB564E"/>
    <w:rsid w:val="00CC1016"/>
    <w:rsid w:val="00CC70FE"/>
    <w:rsid w:val="00CD0154"/>
    <w:rsid w:val="00CD65DB"/>
    <w:rsid w:val="00CD663B"/>
    <w:rsid w:val="00CE1299"/>
    <w:rsid w:val="00CE4D2F"/>
    <w:rsid w:val="00CF0E57"/>
    <w:rsid w:val="00CF4D93"/>
    <w:rsid w:val="00CF5D7F"/>
    <w:rsid w:val="00D02B6F"/>
    <w:rsid w:val="00D04A50"/>
    <w:rsid w:val="00D06E09"/>
    <w:rsid w:val="00D06E91"/>
    <w:rsid w:val="00D14C76"/>
    <w:rsid w:val="00D305C9"/>
    <w:rsid w:val="00D35013"/>
    <w:rsid w:val="00D5033F"/>
    <w:rsid w:val="00D51481"/>
    <w:rsid w:val="00D51A7F"/>
    <w:rsid w:val="00D6497A"/>
    <w:rsid w:val="00D66DF2"/>
    <w:rsid w:val="00D7102B"/>
    <w:rsid w:val="00D74282"/>
    <w:rsid w:val="00D7593B"/>
    <w:rsid w:val="00D86B5A"/>
    <w:rsid w:val="00D871C2"/>
    <w:rsid w:val="00D905A0"/>
    <w:rsid w:val="00D9165C"/>
    <w:rsid w:val="00D9422B"/>
    <w:rsid w:val="00DA5777"/>
    <w:rsid w:val="00DA67D0"/>
    <w:rsid w:val="00DA7768"/>
    <w:rsid w:val="00DB5753"/>
    <w:rsid w:val="00DC257E"/>
    <w:rsid w:val="00DC4FF3"/>
    <w:rsid w:val="00DD4D1F"/>
    <w:rsid w:val="00DF1027"/>
    <w:rsid w:val="00DF1810"/>
    <w:rsid w:val="00DF1C90"/>
    <w:rsid w:val="00E04191"/>
    <w:rsid w:val="00E04526"/>
    <w:rsid w:val="00E06203"/>
    <w:rsid w:val="00E1164E"/>
    <w:rsid w:val="00E22E29"/>
    <w:rsid w:val="00E22F6A"/>
    <w:rsid w:val="00E2303E"/>
    <w:rsid w:val="00E3028F"/>
    <w:rsid w:val="00E3267A"/>
    <w:rsid w:val="00E3709C"/>
    <w:rsid w:val="00E371F7"/>
    <w:rsid w:val="00E3746E"/>
    <w:rsid w:val="00E40A0C"/>
    <w:rsid w:val="00E41BE2"/>
    <w:rsid w:val="00E50C70"/>
    <w:rsid w:val="00E67194"/>
    <w:rsid w:val="00E702D9"/>
    <w:rsid w:val="00E73BEF"/>
    <w:rsid w:val="00E8142E"/>
    <w:rsid w:val="00E84AA7"/>
    <w:rsid w:val="00E97FA5"/>
    <w:rsid w:val="00EA0BEE"/>
    <w:rsid w:val="00EA6208"/>
    <w:rsid w:val="00EA7C66"/>
    <w:rsid w:val="00EB7C22"/>
    <w:rsid w:val="00EC5F02"/>
    <w:rsid w:val="00ED0027"/>
    <w:rsid w:val="00EE640B"/>
    <w:rsid w:val="00EE765B"/>
    <w:rsid w:val="00EF0490"/>
    <w:rsid w:val="00EF5BD2"/>
    <w:rsid w:val="00EF7C5D"/>
    <w:rsid w:val="00F04C60"/>
    <w:rsid w:val="00F146FD"/>
    <w:rsid w:val="00F20781"/>
    <w:rsid w:val="00F2117A"/>
    <w:rsid w:val="00F34BFD"/>
    <w:rsid w:val="00F34F9F"/>
    <w:rsid w:val="00F401E1"/>
    <w:rsid w:val="00F426F7"/>
    <w:rsid w:val="00F42AF2"/>
    <w:rsid w:val="00F43BC6"/>
    <w:rsid w:val="00F52FBA"/>
    <w:rsid w:val="00F550DA"/>
    <w:rsid w:val="00F60070"/>
    <w:rsid w:val="00F64028"/>
    <w:rsid w:val="00F843A1"/>
    <w:rsid w:val="00F9081C"/>
    <w:rsid w:val="00F91929"/>
    <w:rsid w:val="00F91BFC"/>
    <w:rsid w:val="00F93A3C"/>
    <w:rsid w:val="00F95E7A"/>
    <w:rsid w:val="00F97D6B"/>
    <w:rsid w:val="00FA07CD"/>
    <w:rsid w:val="00FA0A83"/>
    <w:rsid w:val="00FA1860"/>
    <w:rsid w:val="00FA1EA1"/>
    <w:rsid w:val="00FA2700"/>
    <w:rsid w:val="00FA2A25"/>
    <w:rsid w:val="00FA5CBB"/>
    <w:rsid w:val="00FB1226"/>
    <w:rsid w:val="00FB5D5B"/>
    <w:rsid w:val="00FC0D7A"/>
    <w:rsid w:val="00FC4249"/>
    <w:rsid w:val="00FC6C50"/>
    <w:rsid w:val="00FD0C21"/>
    <w:rsid w:val="00FD4CD6"/>
    <w:rsid w:val="00FE4C83"/>
    <w:rsid w:val="00FF5702"/>
    <w:rsid w:val="00FF61C2"/>
    <w:rsid w:val="00FF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7881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4A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D178E7-C153-9B4B-9B37-DAA1EAF5E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29</Words>
  <Characters>3016</Characters>
  <Application>Microsoft Macintosh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48</cp:revision>
  <cp:lastPrinted>2021-12-20T01:51:00Z</cp:lastPrinted>
  <dcterms:created xsi:type="dcterms:W3CDTF">2021-12-20T01:58:00Z</dcterms:created>
  <dcterms:modified xsi:type="dcterms:W3CDTF">2022-01-17T02:00:00Z</dcterms:modified>
</cp:coreProperties>
</file>